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DD446" w14:textId="77777777" w:rsidR="00EB2663" w:rsidRDefault="00000000">
      <w:pPr>
        <w:spacing w:line="360" w:lineRule="auto"/>
        <w:jc w:val="left"/>
        <w:rPr>
          <w:rFonts w:ascii="Times New Roman" w:eastAsia="等线" w:hAnsi="Times New Roman" w:cs="Times New Roman"/>
        </w:rPr>
      </w:pPr>
      <w:bookmarkStart w:id="0" w:name="_Hlk230697561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l Table 1-a. Database search strategies-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ubMed</w:t>
      </w:r>
    </w:p>
    <w:tbl>
      <w:tblPr>
        <w:tblStyle w:val="15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831"/>
        <w:gridCol w:w="6819"/>
        <w:gridCol w:w="1276"/>
      </w:tblGrid>
      <w:tr w:rsidR="00EB2663" w14:paraId="71506B27" w14:textId="77777777">
        <w:trPr>
          <w:trHeight w:val="274"/>
        </w:trPr>
        <w:tc>
          <w:tcPr>
            <w:tcW w:w="831" w:type="dxa"/>
          </w:tcPr>
          <w:bookmarkEnd w:id="0"/>
          <w:p w14:paraId="4C8560E3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</w:t>
            </w:r>
          </w:p>
        </w:tc>
        <w:tc>
          <w:tcPr>
            <w:tcW w:w="6819" w:type="dxa"/>
          </w:tcPr>
          <w:p w14:paraId="33E2CE0A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"Schizophrenia"[Mesh]</w:t>
            </w:r>
          </w:p>
        </w:tc>
        <w:tc>
          <w:tcPr>
            <w:tcW w:w="1276" w:type="dxa"/>
          </w:tcPr>
          <w:p w14:paraId="1F072CDA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1,367</w:t>
            </w:r>
          </w:p>
        </w:tc>
      </w:tr>
      <w:tr w:rsidR="00EB2663" w14:paraId="52B85623" w14:textId="77777777">
        <w:trPr>
          <w:trHeight w:val="578"/>
        </w:trPr>
        <w:tc>
          <w:tcPr>
            <w:tcW w:w="831" w:type="dxa"/>
          </w:tcPr>
          <w:p w14:paraId="352BADB5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2</w:t>
            </w:r>
          </w:p>
        </w:tc>
        <w:tc>
          <w:tcPr>
            <w:tcW w:w="6819" w:type="dxa"/>
          </w:tcPr>
          <w:p w14:paraId="67B3BA04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"schizophrenia*"[Title/Abstract] OR "dementia praecox"[Title/Abstract] OR "schizophrenic disorder*"[Title/Abstract] OR "dementia precox"[Title/Abstract] OR "schizophrenic"[Title/Abstract]</w:t>
            </w:r>
          </w:p>
        </w:tc>
        <w:tc>
          <w:tcPr>
            <w:tcW w:w="1276" w:type="dxa"/>
          </w:tcPr>
          <w:p w14:paraId="74F40D4E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5,316</w:t>
            </w:r>
          </w:p>
          <w:p w14:paraId="51AF7214" w14:textId="77777777" w:rsidR="00EB2663" w:rsidRDefault="00EB2663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B2663" w14:paraId="5838A477" w14:textId="77777777">
        <w:trPr>
          <w:trHeight w:val="335"/>
        </w:trPr>
        <w:tc>
          <w:tcPr>
            <w:tcW w:w="831" w:type="dxa"/>
          </w:tcPr>
          <w:p w14:paraId="04CD53A3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3</w:t>
            </w:r>
          </w:p>
        </w:tc>
        <w:tc>
          <w:tcPr>
            <w:tcW w:w="6819" w:type="dxa"/>
          </w:tcPr>
          <w:p w14:paraId="540E3C4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"Berberine"[Mesh]</w:t>
            </w:r>
          </w:p>
        </w:tc>
        <w:tc>
          <w:tcPr>
            <w:tcW w:w="1276" w:type="dxa"/>
          </w:tcPr>
          <w:p w14:paraId="412C36A1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,958</w:t>
            </w:r>
          </w:p>
        </w:tc>
      </w:tr>
      <w:tr w:rsidR="00EB2663" w14:paraId="4772C15B" w14:textId="77777777">
        <w:trPr>
          <w:trHeight w:val="783"/>
        </w:trPr>
        <w:tc>
          <w:tcPr>
            <w:tcW w:w="831" w:type="dxa"/>
          </w:tcPr>
          <w:p w14:paraId="100A4B3D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4</w:t>
            </w:r>
          </w:p>
        </w:tc>
        <w:tc>
          <w:tcPr>
            <w:tcW w:w="6819" w:type="dxa"/>
          </w:tcPr>
          <w:p w14:paraId="75F52D1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"berberine"[Title/Abstract] OR "berberin"[Title/Abstract] OR "berberine hydrochloride"[Title/Abstract] OR "berberinium chloride"[Title/Abstract] OR "umbellatine"[Title/Abstract] OR "berbines"[Title/Abstract] OR "dioxolanes"[Title/Abstract] OR "dioxoles"[Title/Abstract] OR "barberry*"[Title/Abstract] OR "berberis*"[Title/Abstract] OR "barber*"[Title/Abstract] OR "berber*"[Title/Abstract]</w:t>
            </w:r>
          </w:p>
        </w:tc>
        <w:tc>
          <w:tcPr>
            <w:tcW w:w="1276" w:type="dxa"/>
          </w:tcPr>
          <w:p w14:paraId="59D09616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,652</w:t>
            </w:r>
          </w:p>
          <w:p w14:paraId="321AC134" w14:textId="77777777" w:rsidR="00EB2663" w:rsidRDefault="00EB2663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B2663" w14:paraId="1CB28086" w14:textId="77777777">
        <w:trPr>
          <w:trHeight w:val="321"/>
        </w:trPr>
        <w:tc>
          <w:tcPr>
            <w:tcW w:w="831" w:type="dxa"/>
          </w:tcPr>
          <w:p w14:paraId="18709541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5</w:t>
            </w:r>
          </w:p>
        </w:tc>
        <w:tc>
          <w:tcPr>
            <w:tcW w:w="6819" w:type="dxa"/>
          </w:tcPr>
          <w:p w14:paraId="321AA63F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1 OR #2</w:t>
            </w:r>
          </w:p>
        </w:tc>
        <w:tc>
          <w:tcPr>
            <w:tcW w:w="1276" w:type="dxa"/>
          </w:tcPr>
          <w:p w14:paraId="43688B3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7,560</w:t>
            </w:r>
          </w:p>
        </w:tc>
      </w:tr>
      <w:tr w:rsidR="00EB2663" w14:paraId="35DEE60B" w14:textId="77777777">
        <w:trPr>
          <w:trHeight w:val="256"/>
        </w:trPr>
        <w:tc>
          <w:tcPr>
            <w:tcW w:w="831" w:type="dxa"/>
          </w:tcPr>
          <w:p w14:paraId="06F95499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6</w:t>
            </w:r>
          </w:p>
        </w:tc>
        <w:tc>
          <w:tcPr>
            <w:tcW w:w="6819" w:type="dxa"/>
          </w:tcPr>
          <w:p w14:paraId="262F22B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3 OR #4</w:t>
            </w:r>
          </w:p>
        </w:tc>
        <w:tc>
          <w:tcPr>
            <w:tcW w:w="1276" w:type="dxa"/>
          </w:tcPr>
          <w:p w14:paraId="79546621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,252</w:t>
            </w:r>
          </w:p>
        </w:tc>
      </w:tr>
      <w:tr w:rsidR="00EB2663" w14:paraId="086A3255" w14:textId="77777777">
        <w:trPr>
          <w:trHeight w:val="218"/>
        </w:trPr>
        <w:tc>
          <w:tcPr>
            <w:tcW w:w="831" w:type="dxa"/>
          </w:tcPr>
          <w:p w14:paraId="432BF6C2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7</w:t>
            </w:r>
          </w:p>
        </w:tc>
        <w:tc>
          <w:tcPr>
            <w:tcW w:w="6819" w:type="dxa"/>
          </w:tcPr>
          <w:p w14:paraId="08A64440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5 AND #6</w:t>
            </w:r>
          </w:p>
        </w:tc>
        <w:tc>
          <w:tcPr>
            <w:tcW w:w="1276" w:type="dxa"/>
          </w:tcPr>
          <w:p w14:paraId="6D950192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</w:t>
            </w:r>
          </w:p>
        </w:tc>
      </w:tr>
    </w:tbl>
    <w:p w14:paraId="6D1996C1" w14:textId="77777777" w:rsidR="00EB2663" w:rsidRDefault="00EB2663">
      <w:pPr>
        <w:tabs>
          <w:tab w:val="left" w:pos="672"/>
        </w:tabs>
        <w:rPr>
          <w:rFonts w:ascii="Times New Roman" w:eastAsia="等线" w:hAnsi="Times New Roman" w:cs="Times New Roman"/>
        </w:rPr>
      </w:pPr>
    </w:p>
    <w:p w14:paraId="09B96CF1" w14:textId="77777777" w:rsidR="00EB2663" w:rsidRDefault="00EB2663">
      <w:pPr>
        <w:rPr>
          <w:rFonts w:ascii="Times New Roman" w:eastAsia="等线" w:hAnsi="Times New Roman" w:cs="Times New Roman"/>
        </w:rPr>
      </w:pPr>
    </w:p>
    <w:p w14:paraId="299512B9" w14:textId="77777777" w:rsidR="00EB2663" w:rsidRDefault="00EB2663">
      <w:pPr>
        <w:rPr>
          <w:rFonts w:ascii="Times New Roman" w:eastAsia="等线" w:hAnsi="Times New Roman" w:cs="Times New Roman"/>
        </w:rPr>
      </w:pPr>
    </w:p>
    <w:p w14:paraId="56FC0D63" w14:textId="77777777" w:rsidR="00EB2663" w:rsidRDefault="00EB2663">
      <w:pPr>
        <w:rPr>
          <w:rFonts w:ascii="Times New Roman" w:eastAsia="等线" w:hAnsi="Times New Roman" w:cs="Times New Roman"/>
        </w:rPr>
      </w:pPr>
    </w:p>
    <w:p w14:paraId="1E9A6210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23B0C426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F61B275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208055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38C309AB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2D56BE36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3CBF654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2B5F71D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9D60474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3275A5CA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6661371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504C6D1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34C27ED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2BA48D6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2D2A919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6AE12C0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1F123475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187324C7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1456A995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5BB470F3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345E007B" w14:textId="77777777" w:rsidR="00EB2663" w:rsidRDefault="00000000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 1-b. Database search strategies-Embase</w:t>
      </w:r>
    </w:p>
    <w:p w14:paraId="15453F3C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15"/>
        <w:tblpPr w:leftFromText="180" w:rightFromText="180" w:vertAnchor="page" w:horzAnchor="margin" w:tblpY="9997"/>
        <w:tblW w:w="0" w:type="auto"/>
        <w:tblLook w:val="04A0" w:firstRow="1" w:lastRow="0" w:firstColumn="1" w:lastColumn="0" w:noHBand="0" w:noVBand="1"/>
      </w:tblPr>
      <w:tblGrid>
        <w:gridCol w:w="872"/>
        <w:gridCol w:w="6778"/>
        <w:gridCol w:w="1276"/>
      </w:tblGrid>
      <w:tr w:rsidR="00EB2663" w14:paraId="2F4E18A9" w14:textId="77777777">
        <w:trPr>
          <w:trHeight w:val="983"/>
        </w:trPr>
        <w:tc>
          <w:tcPr>
            <w:tcW w:w="872" w:type="dxa"/>
          </w:tcPr>
          <w:p w14:paraId="1C979E64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</w:t>
            </w:r>
          </w:p>
        </w:tc>
        <w:tc>
          <w:tcPr>
            <w:tcW w:w="6778" w:type="dxa"/>
          </w:tcPr>
          <w:p w14:paraId="7FA421A4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'schizophrenia'/exp OR 'schizophrenia*':ti,ab,kw OR 'dementia praecox':ti,ab,kw OR 'schizophrenic disorder*':ti,ab,kw OR 'dementia precox':ti,ab,kw OR 'schizophrenic':ti,ab,kw</w:t>
            </w:r>
          </w:p>
        </w:tc>
        <w:tc>
          <w:tcPr>
            <w:tcW w:w="1276" w:type="dxa"/>
          </w:tcPr>
          <w:p w14:paraId="56AB7D13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1383</w:t>
            </w:r>
          </w:p>
          <w:p w14:paraId="0BEA1C58" w14:textId="77777777" w:rsidR="00EB2663" w:rsidRDefault="00EB2663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B2663" w14:paraId="36961F09" w14:textId="77777777">
        <w:trPr>
          <w:trHeight w:val="578"/>
        </w:trPr>
        <w:tc>
          <w:tcPr>
            <w:tcW w:w="872" w:type="dxa"/>
          </w:tcPr>
          <w:p w14:paraId="6214EA2D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2</w:t>
            </w:r>
          </w:p>
        </w:tc>
        <w:tc>
          <w:tcPr>
            <w:tcW w:w="6778" w:type="dxa"/>
          </w:tcPr>
          <w:p w14:paraId="5768B7EF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'berberine'/exp OR 'berberine':ti,ab,kw OR 'berberin':ti,ab,kw OR 'berberine hydrochloride':ti,ab,kw OR 'berberinium chloride':ti,ab,kw OR 'umbellatine':ti,ab,kw OR 'berbines':ti,ab,kw OR 'dioxolanes':ti,ab,kw OR 'dioxoles':ti,ab,kw OR 'barberry*':ti,ab,kw OR 'berberis*':ti,ab,kw OR 'barber*':ti,ab,kw OR 'berber*':ti,ab,kw</w:t>
            </w:r>
          </w:p>
        </w:tc>
        <w:tc>
          <w:tcPr>
            <w:tcW w:w="1276" w:type="dxa"/>
          </w:tcPr>
          <w:p w14:paraId="676521C4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643</w:t>
            </w:r>
          </w:p>
          <w:p w14:paraId="2DCD4328" w14:textId="77777777" w:rsidR="00EB2663" w:rsidRDefault="00EB2663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B2663" w14:paraId="7C68CDD0" w14:textId="77777777">
        <w:trPr>
          <w:trHeight w:val="406"/>
        </w:trPr>
        <w:tc>
          <w:tcPr>
            <w:tcW w:w="872" w:type="dxa"/>
          </w:tcPr>
          <w:p w14:paraId="38317D61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3</w:t>
            </w:r>
          </w:p>
        </w:tc>
        <w:tc>
          <w:tcPr>
            <w:tcW w:w="6778" w:type="dxa"/>
          </w:tcPr>
          <w:p w14:paraId="5DA3B54C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 AND #2</w:t>
            </w:r>
          </w:p>
        </w:tc>
        <w:tc>
          <w:tcPr>
            <w:tcW w:w="1276" w:type="dxa"/>
          </w:tcPr>
          <w:p w14:paraId="6C6F1440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</w:tr>
    </w:tbl>
    <w:p w14:paraId="5BAC9A6C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07AD16CD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165069BA" w14:textId="77777777" w:rsidR="00EB2663" w:rsidRDefault="00EB2663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</w:p>
    <w:p w14:paraId="25F4C157" w14:textId="77777777" w:rsidR="00EB2663" w:rsidRDefault="00000000">
      <w:pPr>
        <w:tabs>
          <w:tab w:val="left" w:pos="27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9A9E5F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5E934BD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E990CFB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093B63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DC39083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28BD4B9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96C7CAC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1F7A68E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4BD7EC8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24B5BFC2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B8A4E1D" w14:textId="77777777" w:rsidR="00EB2663" w:rsidRDefault="00000000">
      <w:pPr>
        <w:tabs>
          <w:tab w:val="left" w:pos="85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E3AA2B" w14:textId="77777777" w:rsidR="00EB2663" w:rsidRDefault="00000000">
      <w:pPr>
        <w:tabs>
          <w:tab w:val="left" w:pos="85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 1-c. Database search strategies-Cochrane</w:t>
      </w:r>
    </w:p>
    <w:tbl>
      <w:tblPr>
        <w:tblStyle w:val="af2"/>
        <w:tblpPr w:leftFromText="180" w:rightFromText="180" w:vertAnchor="page" w:horzAnchor="margin" w:tblpY="1873"/>
        <w:tblW w:w="0" w:type="auto"/>
        <w:tblLook w:val="04A0" w:firstRow="1" w:lastRow="0" w:firstColumn="1" w:lastColumn="0" w:noHBand="0" w:noVBand="1"/>
      </w:tblPr>
      <w:tblGrid>
        <w:gridCol w:w="943"/>
        <w:gridCol w:w="6841"/>
        <w:gridCol w:w="1373"/>
      </w:tblGrid>
      <w:tr w:rsidR="00EB2663" w14:paraId="78E950F8" w14:textId="77777777">
        <w:trPr>
          <w:trHeight w:val="417"/>
        </w:trPr>
        <w:tc>
          <w:tcPr>
            <w:tcW w:w="943" w:type="dxa"/>
          </w:tcPr>
          <w:p w14:paraId="4004025F" w14:textId="77777777" w:rsidR="00EB2663" w:rsidRDefault="00000000">
            <w:pPr>
              <w:rPr>
                <w:rFonts w:ascii="Times New Roman" w:hAnsi="Times New Roman" w:cs="Times New Roman"/>
              </w:rPr>
            </w:pPr>
            <w:bookmarkStart w:id="1" w:name="_Hlk230697823"/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841" w:type="dxa"/>
          </w:tcPr>
          <w:p w14:paraId="74DBCCA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SH descriptor: [Schizophrenia]</w:t>
            </w:r>
          </w:p>
        </w:tc>
        <w:tc>
          <w:tcPr>
            <w:tcW w:w="1373" w:type="dxa"/>
          </w:tcPr>
          <w:p w14:paraId="2F4804B5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21</w:t>
            </w:r>
          </w:p>
        </w:tc>
      </w:tr>
      <w:tr w:rsidR="00EB2663" w14:paraId="46AA3477" w14:textId="77777777">
        <w:trPr>
          <w:trHeight w:val="575"/>
        </w:trPr>
        <w:tc>
          <w:tcPr>
            <w:tcW w:w="943" w:type="dxa"/>
          </w:tcPr>
          <w:p w14:paraId="29D4234B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841" w:type="dxa"/>
          </w:tcPr>
          <w:p w14:paraId="4A5ACEFC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‘schizophrenia*’ OR ‘dementia praecox’ OR ‘schizophrenic disorder*’ OR ‘dementia precox’ OR ‘schizophrenic’): ti,ab,kw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ab/>
              <w:t xml:space="preserve"> </w:t>
            </w:r>
          </w:p>
        </w:tc>
        <w:tc>
          <w:tcPr>
            <w:tcW w:w="1373" w:type="dxa"/>
          </w:tcPr>
          <w:p w14:paraId="18C3721D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379</w:t>
            </w:r>
          </w:p>
          <w:p w14:paraId="1CFD90D6" w14:textId="77777777" w:rsidR="00EB2663" w:rsidRDefault="00EB2663">
            <w:pPr>
              <w:rPr>
                <w:rFonts w:ascii="Times New Roman" w:hAnsi="Times New Roman" w:cs="Times New Roman"/>
              </w:rPr>
            </w:pPr>
          </w:p>
        </w:tc>
      </w:tr>
      <w:tr w:rsidR="00EB2663" w14:paraId="0EB7FA5E" w14:textId="77777777">
        <w:trPr>
          <w:trHeight w:val="321"/>
        </w:trPr>
        <w:tc>
          <w:tcPr>
            <w:tcW w:w="943" w:type="dxa"/>
          </w:tcPr>
          <w:p w14:paraId="0AAB8117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841" w:type="dxa"/>
          </w:tcPr>
          <w:p w14:paraId="70840A3F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SH descriptor: [Berberine]  </w:t>
            </w:r>
          </w:p>
        </w:tc>
        <w:tc>
          <w:tcPr>
            <w:tcW w:w="1373" w:type="dxa"/>
          </w:tcPr>
          <w:p w14:paraId="148A0A40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</w:tr>
      <w:tr w:rsidR="00EB2663" w14:paraId="289A4640" w14:textId="77777777">
        <w:trPr>
          <w:trHeight w:val="779"/>
        </w:trPr>
        <w:tc>
          <w:tcPr>
            <w:tcW w:w="943" w:type="dxa"/>
          </w:tcPr>
          <w:p w14:paraId="430C95B4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841" w:type="dxa"/>
          </w:tcPr>
          <w:p w14:paraId="54D80503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(‘berberine’ OR ‘berberin’ OR ‘berberine hydrochloride’ OR ‘berberinium chloride’ OR ‘umbellatine’ OR ‘berbines’ OR ‘dioxolanes’ OR ‘dioxoles’ OR ‘barberry*’ OR ‘berberis*’ OR ‘barber*’ OR ‘berber*’): ti,ab,kw </w:t>
            </w:r>
          </w:p>
        </w:tc>
        <w:tc>
          <w:tcPr>
            <w:tcW w:w="1373" w:type="dxa"/>
          </w:tcPr>
          <w:p w14:paraId="7E453022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9</w:t>
            </w:r>
          </w:p>
          <w:p w14:paraId="3F5485B5" w14:textId="77777777" w:rsidR="00EB2663" w:rsidRDefault="00EB2663">
            <w:pPr>
              <w:rPr>
                <w:rFonts w:ascii="Times New Roman" w:hAnsi="Times New Roman" w:cs="Times New Roman"/>
              </w:rPr>
            </w:pPr>
          </w:p>
        </w:tc>
      </w:tr>
      <w:tr w:rsidR="00EB2663" w14:paraId="38DD9164" w14:textId="77777777">
        <w:trPr>
          <w:trHeight w:val="350"/>
        </w:trPr>
        <w:tc>
          <w:tcPr>
            <w:tcW w:w="943" w:type="dxa"/>
          </w:tcPr>
          <w:p w14:paraId="4185C264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841" w:type="dxa"/>
          </w:tcPr>
          <w:p w14:paraId="437F588F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1 OR #2</w:t>
            </w:r>
          </w:p>
        </w:tc>
        <w:tc>
          <w:tcPr>
            <w:tcW w:w="1373" w:type="dxa"/>
          </w:tcPr>
          <w:p w14:paraId="077544D0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381</w:t>
            </w:r>
          </w:p>
        </w:tc>
      </w:tr>
      <w:tr w:rsidR="00EB2663" w14:paraId="77CFDDE4" w14:textId="77777777">
        <w:trPr>
          <w:trHeight w:val="270"/>
        </w:trPr>
        <w:tc>
          <w:tcPr>
            <w:tcW w:w="943" w:type="dxa"/>
          </w:tcPr>
          <w:p w14:paraId="271F7B27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841" w:type="dxa"/>
          </w:tcPr>
          <w:p w14:paraId="7DC44821" w14:textId="77777777" w:rsidR="00EB266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3 OR #4</w:t>
            </w:r>
          </w:p>
        </w:tc>
        <w:tc>
          <w:tcPr>
            <w:tcW w:w="1373" w:type="dxa"/>
          </w:tcPr>
          <w:p w14:paraId="6E100655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</w:t>
            </w:r>
          </w:p>
        </w:tc>
      </w:tr>
      <w:tr w:rsidR="00EB2663" w14:paraId="60CA36DD" w14:textId="77777777">
        <w:trPr>
          <w:trHeight w:val="374"/>
        </w:trPr>
        <w:tc>
          <w:tcPr>
            <w:tcW w:w="943" w:type="dxa"/>
          </w:tcPr>
          <w:p w14:paraId="7C806D22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841" w:type="dxa"/>
          </w:tcPr>
          <w:p w14:paraId="65E7B48D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AND #6</w:t>
            </w:r>
          </w:p>
        </w:tc>
        <w:tc>
          <w:tcPr>
            <w:tcW w:w="1373" w:type="dxa"/>
          </w:tcPr>
          <w:p w14:paraId="0506612A" w14:textId="77777777" w:rsidR="00EB2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bookmarkEnd w:id="1"/>
    </w:tbl>
    <w:p w14:paraId="48A79560" w14:textId="77777777" w:rsidR="00EB2663" w:rsidRDefault="00EB2663">
      <w:pPr>
        <w:tabs>
          <w:tab w:val="left" w:pos="852"/>
        </w:tabs>
        <w:rPr>
          <w:rFonts w:ascii="Times New Roman" w:hAnsi="Times New Roman" w:cs="Times New Roman"/>
          <w:sz w:val="24"/>
          <w:szCs w:val="24"/>
        </w:rPr>
      </w:pPr>
    </w:p>
    <w:p w14:paraId="601A5C97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E5EE917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A210832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0445548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888934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A8803C1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F04FCF2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D68B73E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54A8B83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7D6C6BB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2592B8D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8CAFAB0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DFFE3D6" w14:textId="77777777" w:rsidR="00EB2663" w:rsidRDefault="00000000">
      <w:pPr>
        <w:tabs>
          <w:tab w:val="left" w:pos="85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 1-d. Database search strategies-Chinese databas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6521"/>
        <w:gridCol w:w="1417"/>
      </w:tblGrid>
      <w:tr w:rsidR="00EB2663" w14:paraId="18E0FF62" w14:textId="77777777" w:rsidTr="00E33445">
        <w:tc>
          <w:tcPr>
            <w:tcW w:w="1271" w:type="dxa"/>
          </w:tcPr>
          <w:p w14:paraId="0CD487E6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521" w:type="dxa"/>
          </w:tcPr>
          <w:p w14:paraId="506E3F79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arch strategies</w:t>
            </w:r>
          </w:p>
        </w:tc>
        <w:tc>
          <w:tcPr>
            <w:tcW w:w="1417" w:type="dxa"/>
          </w:tcPr>
          <w:p w14:paraId="3085D249" w14:textId="08216101" w:rsidR="00EB2663" w:rsidRDefault="00D40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D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sults</w:t>
            </w:r>
          </w:p>
        </w:tc>
      </w:tr>
      <w:tr w:rsidR="00EB2663" w14:paraId="18DB627E" w14:textId="77777777" w:rsidTr="00E33445">
        <w:tc>
          <w:tcPr>
            <w:tcW w:w="1271" w:type="dxa"/>
          </w:tcPr>
          <w:p w14:paraId="0AB2034F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KI</w:t>
            </w:r>
          </w:p>
        </w:tc>
        <w:tc>
          <w:tcPr>
            <w:tcW w:w="6521" w:type="dxa"/>
          </w:tcPr>
          <w:p w14:paraId="6A35A3B8" w14:textId="77777777" w:rsidR="00EB266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SU='</w:t>
            </w:r>
            <w:r>
              <w:rPr>
                <w:rFonts w:ascii="Times New Roman" w:eastAsia="等线" w:hAnsi="Times New Roman" w:cs="Times New Roman"/>
              </w:rPr>
              <w:t>小檗碱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小檗碱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小檗碱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小檗碱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小蘖碱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小蘖碱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小蘖碱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小蘖碱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盐酸小檗碱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盐酸小檗碱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盐酸小檗碱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盐酸小檗碱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黄连素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黄连素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黄连素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黄连素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盐酸黄连素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盐酸黄连素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盐酸黄连素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盐酸黄连素</w:t>
            </w:r>
            <w:r>
              <w:rPr>
                <w:rFonts w:ascii="Times New Roman" w:eastAsia="等线" w:hAnsi="Times New Roman" w:cs="Times New Roman"/>
              </w:rPr>
              <w:t>' or SU='BBR' or TI='BBR' or KY='BBR' or AB='BBR') and (SU='</w:t>
            </w:r>
            <w:r>
              <w:rPr>
                <w:rFonts w:ascii="Times New Roman" w:eastAsia="等线" w:hAnsi="Times New Roman" w:cs="Times New Roman"/>
              </w:rPr>
              <w:t>精神分裂症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精神分裂症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精神分裂症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精神分裂症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精神分裂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精神分裂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精神分裂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精神分裂</w:t>
            </w:r>
            <w:r>
              <w:rPr>
                <w:rFonts w:ascii="Times New Roman" w:eastAsia="等线" w:hAnsi="Times New Roman" w:cs="Times New Roman"/>
              </w:rPr>
              <w:t>' or SU='</w:t>
            </w:r>
            <w:r>
              <w:rPr>
                <w:rFonts w:ascii="Times New Roman" w:eastAsia="等线" w:hAnsi="Times New Roman" w:cs="Times New Roman"/>
              </w:rPr>
              <w:t>早发性痴呆</w:t>
            </w:r>
            <w:r>
              <w:rPr>
                <w:rFonts w:ascii="Times New Roman" w:eastAsia="等线" w:hAnsi="Times New Roman" w:cs="Times New Roman"/>
              </w:rPr>
              <w:t>' or TI='</w:t>
            </w:r>
            <w:r>
              <w:rPr>
                <w:rFonts w:ascii="Times New Roman" w:eastAsia="等线" w:hAnsi="Times New Roman" w:cs="Times New Roman"/>
              </w:rPr>
              <w:t>早发性痴呆</w:t>
            </w:r>
            <w:r>
              <w:rPr>
                <w:rFonts w:ascii="Times New Roman" w:eastAsia="等线" w:hAnsi="Times New Roman" w:cs="Times New Roman"/>
              </w:rPr>
              <w:t>' or KY='</w:t>
            </w:r>
            <w:r>
              <w:rPr>
                <w:rFonts w:ascii="Times New Roman" w:eastAsia="等线" w:hAnsi="Times New Roman" w:cs="Times New Roman"/>
              </w:rPr>
              <w:t>早发性痴呆</w:t>
            </w:r>
            <w:r>
              <w:rPr>
                <w:rFonts w:ascii="Times New Roman" w:eastAsia="等线" w:hAnsi="Times New Roman" w:cs="Times New Roman"/>
              </w:rPr>
              <w:t>' or AB='</w:t>
            </w:r>
            <w:r>
              <w:rPr>
                <w:rFonts w:ascii="Times New Roman" w:eastAsia="等线" w:hAnsi="Times New Roman" w:cs="Times New Roman"/>
              </w:rPr>
              <w:t>早发性痴呆</w:t>
            </w:r>
            <w:r>
              <w:rPr>
                <w:rFonts w:ascii="Times New Roman" w:eastAsia="等线" w:hAnsi="Times New Roman" w:cs="Times New Roman"/>
              </w:rPr>
              <w:t>')</w:t>
            </w:r>
          </w:p>
        </w:tc>
        <w:tc>
          <w:tcPr>
            <w:tcW w:w="1417" w:type="dxa"/>
          </w:tcPr>
          <w:p w14:paraId="26D6C8A0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EB2663" w14:paraId="0F26DAE5" w14:textId="77777777" w:rsidTr="00E33445">
        <w:trPr>
          <w:trHeight w:val="1353"/>
        </w:trPr>
        <w:tc>
          <w:tcPr>
            <w:tcW w:w="1271" w:type="dxa"/>
          </w:tcPr>
          <w:p w14:paraId="335E3060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fang</w:t>
            </w:r>
          </w:p>
        </w:tc>
        <w:tc>
          <w:tcPr>
            <w:tcW w:w="6521" w:type="dxa"/>
          </w:tcPr>
          <w:p w14:paraId="3F7299FB" w14:textId="77777777" w:rsidR="00EB266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题名或关键词</w:t>
            </w:r>
            <w:r>
              <w:rPr>
                <w:rFonts w:ascii="Times New Roman" w:eastAsia="宋体" w:hAnsi="Times New Roman" w:cs="Times New Roman"/>
              </w:rPr>
              <w:t>:(</w:t>
            </w:r>
            <w:r>
              <w:rPr>
                <w:rFonts w:ascii="Times New Roman" w:eastAsia="宋体" w:hAnsi="Times New Roman" w:cs="Times New Roman"/>
              </w:rPr>
              <w:t>小檗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小蘖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盐酸小檗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黄连素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盐酸黄连素</w:t>
            </w:r>
            <w:r>
              <w:rPr>
                <w:rFonts w:ascii="Times New Roman" w:eastAsia="宋体" w:hAnsi="Times New Roman" w:cs="Times New Roman"/>
              </w:rPr>
              <w:t xml:space="preserve"> or BBR) or </w:t>
            </w:r>
            <w:r>
              <w:rPr>
                <w:rFonts w:ascii="Times New Roman" w:eastAsia="宋体" w:hAnsi="Times New Roman" w:cs="Times New Roman"/>
              </w:rPr>
              <w:t>摘要</w:t>
            </w:r>
            <w:r>
              <w:rPr>
                <w:rFonts w:ascii="Times New Roman" w:eastAsia="宋体" w:hAnsi="Times New Roman" w:cs="Times New Roman"/>
              </w:rPr>
              <w:t>:(</w:t>
            </w:r>
            <w:r>
              <w:rPr>
                <w:rFonts w:ascii="Times New Roman" w:eastAsia="宋体" w:hAnsi="Times New Roman" w:cs="Times New Roman"/>
              </w:rPr>
              <w:t>小檗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小蘖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盐酸小檗碱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黄连素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盐酸黄连素</w:t>
            </w:r>
            <w:r>
              <w:rPr>
                <w:rFonts w:ascii="Times New Roman" w:eastAsia="宋体" w:hAnsi="Times New Roman" w:cs="Times New Roman"/>
              </w:rPr>
              <w:t xml:space="preserve"> or BBR)) and (</w:t>
            </w:r>
            <w:r>
              <w:rPr>
                <w:rFonts w:ascii="Times New Roman" w:eastAsia="宋体" w:hAnsi="Times New Roman" w:cs="Times New Roman"/>
              </w:rPr>
              <w:t>题名或关键词</w:t>
            </w:r>
            <w:r>
              <w:rPr>
                <w:rFonts w:ascii="Times New Roman" w:eastAsia="宋体" w:hAnsi="Times New Roman" w:cs="Times New Roman"/>
              </w:rPr>
              <w:t>:(</w:t>
            </w:r>
            <w:r>
              <w:rPr>
                <w:rFonts w:ascii="Times New Roman" w:eastAsia="宋体" w:hAnsi="Times New Roman" w:cs="Times New Roman"/>
              </w:rPr>
              <w:t>精神分裂症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精神分裂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早发性痴呆</w:t>
            </w:r>
            <w:r>
              <w:rPr>
                <w:rFonts w:ascii="Times New Roman" w:eastAsia="宋体" w:hAnsi="Times New Roman" w:cs="Times New Roman"/>
              </w:rPr>
              <w:t xml:space="preserve">) or </w:t>
            </w:r>
            <w:r>
              <w:rPr>
                <w:rFonts w:ascii="Times New Roman" w:eastAsia="宋体" w:hAnsi="Times New Roman" w:cs="Times New Roman"/>
              </w:rPr>
              <w:t>摘要</w:t>
            </w:r>
            <w:r>
              <w:rPr>
                <w:rFonts w:ascii="Times New Roman" w:eastAsia="宋体" w:hAnsi="Times New Roman" w:cs="Times New Roman"/>
              </w:rPr>
              <w:t>:(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精神分裂症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精神分裂</w:t>
            </w:r>
            <w:r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早发性痴呆</w:t>
            </w:r>
            <w:r>
              <w:rPr>
                <w:rFonts w:ascii="Times New Roman" w:eastAsia="宋体" w:hAnsi="Times New Roman" w:cs="Times New Roman"/>
              </w:rPr>
              <w:t>))</w:t>
            </w:r>
          </w:p>
        </w:tc>
        <w:tc>
          <w:tcPr>
            <w:tcW w:w="1417" w:type="dxa"/>
          </w:tcPr>
          <w:p w14:paraId="2A8A1A7C" w14:textId="77777777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EB2663" w14:paraId="31BE9EDA" w14:textId="77777777">
        <w:trPr>
          <w:trHeight w:val="423"/>
        </w:trPr>
        <w:tc>
          <w:tcPr>
            <w:tcW w:w="9209" w:type="dxa"/>
            <w:gridSpan w:val="3"/>
          </w:tcPr>
          <w:p w14:paraId="60A8407B" w14:textId="751ECBCA" w:rsidR="00EB266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NKI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 National Knowledge Infrastructure</w:t>
            </w:r>
            <w:r w:rsidR="00403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78E0E7C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729EF80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ED5F2B7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0CD41E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D670D11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56D3B90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A92E851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0E73F92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27E9D34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E61B393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  <w:sectPr w:rsidR="00EB2663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532E684" w14:textId="013FFC12" w:rsidR="00EB266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bookmarkStart w:id="2" w:name="_Hlk230699644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. </w:t>
      </w:r>
      <w:r w:rsidR="003B1B24">
        <w:rPr>
          <w:rFonts w:ascii="Times New Roman" w:hAnsi="Times New Roman" w:cs="Times New Roman" w:hint="eastAsia"/>
          <w:b/>
          <w:bCs/>
          <w:sz w:val="24"/>
          <w:szCs w:val="24"/>
        </w:rPr>
        <w:t>Details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D imputation</w:t>
      </w:r>
      <w:r w:rsidR="003B1B2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CC2472B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134"/>
        <w:gridCol w:w="1206"/>
        <w:gridCol w:w="1423"/>
        <w:gridCol w:w="2049"/>
      </w:tblGrid>
      <w:tr w:rsidR="00EB2663" w14:paraId="2DA5DB40" w14:textId="77777777">
        <w:trPr>
          <w:trHeight w:val="1204"/>
        </w:trPr>
        <w:tc>
          <w:tcPr>
            <w:tcW w:w="1413" w:type="dxa"/>
          </w:tcPr>
          <w:p w14:paraId="74312811" w14:textId="77777777" w:rsidR="00EB2663" w:rsidRDefault="00000000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984" w:type="dxa"/>
          </w:tcPr>
          <w:p w14:paraId="1CDB004D" w14:textId="77777777" w:rsidR="00EB2663" w:rsidRDefault="0000000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Outcome</w:t>
            </w:r>
          </w:p>
        </w:tc>
        <w:tc>
          <w:tcPr>
            <w:tcW w:w="1134" w:type="dxa"/>
          </w:tcPr>
          <w:p w14:paraId="18A741A6" w14:textId="77777777" w:rsidR="00EB2663" w:rsidRDefault="0000000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206" w:type="dxa"/>
          </w:tcPr>
          <w:p w14:paraId="638E2F35" w14:textId="77777777" w:rsidR="00EB2663" w:rsidRDefault="0000000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 xml:space="preserve">Number of Patients </w:t>
            </w:r>
          </w:p>
        </w:tc>
        <w:tc>
          <w:tcPr>
            <w:tcW w:w="1423" w:type="dxa"/>
          </w:tcPr>
          <w:p w14:paraId="60B5DD0B" w14:textId="77777777" w:rsidR="00EB2663" w:rsidRDefault="0000000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2049" w:type="dxa"/>
          </w:tcPr>
          <w:p w14:paraId="3BEDD234" w14:textId="77777777" w:rsidR="00EB2663" w:rsidRDefault="00000000">
            <w:pPr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impute SD</w:t>
            </w:r>
          </w:p>
        </w:tc>
      </w:tr>
      <w:tr w:rsidR="00EB2663" w14:paraId="61CCD7BD" w14:textId="77777777">
        <w:trPr>
          <w:trHeight w:val="426"/>
        </w:trPr>
        <w:tc>
          <w:tcPr>
            <w:tcW w:w="1413" w:type="dxa"/>
            <w:vMerge w:val="restart"/>
          </w:tcPr>
          <w:p w14:paraId="4ED8EF3B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han et al., 2022 (China)</w:t>
            </w:r>
          </w:p>
        </w:tc>
        <w:tc>
          <w:tcPr>
            <w:tcW w:w="1984" w:type="dxa"/>
          </w:tcPr>
          <w:p w14:paraId="735E811F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 xml:space="preserve">Change in weight </w:t>
            </w:r>
          </w:p>
        </w:tc>
        <w:tc>
          <w:tcPr>
            <w:tcW w:w="1134" w:type="dxa"/>
          </w:tcPr>
          <w:p w14:paraId="0B8C8889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71</w:t>
            </w:r>
          </w:p>
        </w:tc>
        <w:tc>
          <w:tcPr>
            <w:tcW w:w="1206" w:type="dxa"/>
          </w:tcPr>
          <w:p w14:paraId="295EB66E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1423" w:type="dxa"/>
          </w:tcPr>
          <w:p w14:paraId="31895874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19, 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23</w:t>
            </w:r>
          </w:p>
        </w:tc>
        <w:tc>
          <w:tcPr>
            <w:tcW w:w="2049" w:type="dxa"/>
          </w:tcPr>
          <w:p w14:paraId="7D132058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.8255</w:t>
            </w:r>
          </w:p>
        </w:tc>
      </w:tr>
      <w:tr w:rsidR="00EB2663" w14:paraId="532A0E3F" w14:textId="77777777">
        <w:trPr>
          <w:trHeight w:val="405"/>
        </w:trPr>
        <w:tc>
          <w:tcPr>
            <w:tcW w:w="1413" w:type="dxa"/>
            <w:vMerge/>
          </w:tcPr>
          <w:p w14:paraId="0A7D4C99" w14:textId="77777777" w:rsidR="00EB2663" w:rsidRDefault="00EB266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3F04262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hange in BMI</w:t>
            </w:r>
          </w:p>
        </w:tc>
        <w:tc>
          <w:tcPr>
            <w:tcW w:w="1134" w:type="dxa"/>
          </w:tcPr>
          <w:p w14:paraId="332F50F1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27</w:t>
            </w:r>
          </w:p>
        </w:tc>
        <w:tc>
          <w:tcPr>
            <w:tcW w:w="1206" w:type="dxa"/>
          </w:tcPr>
          <w:p w14:paraId="3940EEE4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1423" w:type="dxa"/>
          </w:tcPr>
          <w:p w14:paraId="0B19634B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44, 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10</w:t>
            </w:r>
          </w:p>
        </w:tc>
        <w:tc>
          <w:tcPr>
            <w:tcW w:w="2049" w:type="dxa"/>
          </w:tcPr>
          <w:p w14:paraId="6802EC24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0.6465</w:t>
            </w:r>
          </w:p>
        </w:tc>
      </w:tr>
      <w:tr w:rsidR="00EB2663" w14:paraId="5F1C8DD8" w14:textId="77777777">
        <w:trPr>
          <w:trHeight w:val="425"/>
        </w:trPr>
        <w:tc>
          <w:tcPr>
            <w:tcW w:w="1413" w:type="dxa"/>
            <w:vMerge/>
          </w:tcPr>
          <w:p w14:paraId="0F7179AE" w14:textId="77777777" w:rsidR="00EB2663" w:rsidRDefault="00EB2663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0F55C62E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hange in WC</w:t>
            </w:r>
          </w:p>
        </w:tc>
        <w:tc>
          <w:tcPr>
            <w:tcW w:w="1134" w:type="dxa"/>
          </w:tcPr>
          <w:p w14:paraId="68A08E80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1.48</w:t>
            </w:r>
          </w:p>
        </w:tc>
        <w:tc>
          <w:tcPr>
            <w:tcW w:w="1206" w:type="dxa"/>
          </w:tcPr>
          <w:p w14:paraId="7287C2C0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1423" w:type="dxa"/>
          </w:tcPr>
          <w:p w14:paraId="5D47426C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2.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50, 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-0.45</w:t>
            </w:r>
          </w:p>
        </w:tc>
        <w:tc>
          <w:tcPr>
            <w:tcW w:w="2049" w:type="dxa"/>
          </w:tcPr>
          <w:p w14:paraId="11CC210C" w14:textId="77777777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3.8983</w:t>
            </w:r>
          </w:p>
        </w:tc>
      </w:tr>
      <w:tr w:rsidR="00EB2663" w14:paraId="25767414" w14:textId="77777777">
        <w:trPr>
          <w:trHeight w:val="704"/>
        </w:trPr>
        <w:tc>
          <w:tcPr>
            <w:tcW w:w="9209" w:type="dxa"/>
            <w:gridSpan w:val="6"/>
          </w:tcPr>
          <w:p w14:paraId="657A720E" w14:textId="3B98701E" w:rsidR="00EB2663" w:rsidRDefault="00000000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bbreviations: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 xml:space="preserve"> SD = standard deviation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E33445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I =</w:t>
            </w:r>
            <w:r w:rsidR="00E33445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</w:t>
            </w:r>
            <w:r w:rsidR="00E33445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</w:t>
            </w:r>
            <w:r w:rsidR="00E33445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nfidence interval</w:t>
            </w:r>
            <w:r w:rsidR="00E33445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BMI =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ody mass index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; WC =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waist circumferenc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4C4FF9C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D76BA46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3A5BDE59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EEBFA14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D388F9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C794D1D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0DE82EC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74AFCE4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1D289DE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48737C52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AD02135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D3F0A1E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7553B0C9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55E2DB8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560C2A28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1E47980A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3ACA2068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  <w:sectPr w:rsidR="00EB2663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57EB43C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60C09A0F" w14:textId="77777777" w:rsidR="00EB2663" w:rsidRDefault="00EB2663">
      <w:pPr>
        <w:rPr>
          <w:rFonts w:ascii="Times New Roman" w:hAnsi="Times New Roman" w:cs="Times New Roman"/>
          <w:sz w:val="24"/>
          <w:szCs w:val="24"/>
        </w:rPr>
      </w:pPr>
    </w:p>
    <w:p w14:paraId="0FED0DB1" w14:textId="77777777" w:rsidR="00EB2663" w:rsidRDefault="00000000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T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>Adjunctive berberine and control for metabolic syndrome in patients with schizophrenia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dverse </w:t>
      </w:r>
      <w:r>
        <w:rPr>
          <w:rFonts w:ascii="Times New Roman" w:eastAsia="宋体" w:hAnsi="Times New Roman" w:cs="Times New Roman"/>
          <w:b/>
          <w:sz w:val="24"/>
          <w:szCs w:val="24"/>
        </w:rPr>
        <w:t>events</w:t>
      </w:r>
      <w:r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1432E631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2665"/>
        <w:gridCol w:w="8363"/>
      </w:tblGrid>
      <w:tr w:rsidR="00EB2663" w14:paraId="28701E1E" w14:textId="77777777" w:rsidTr="00E33445">
        <w:tc>
          <w:tcPr>
            <w:tcW w:w="2864" w:type="dxa"/>
          </w:tcPr>
          <w:p w14:paraId="7FB5A3B0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665" w:type="dxa"/>
          </w:tcPr>
          <w:p w14:paraId="7655987C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ssessment scales</w:t>
            </w:r>
          </w:p>
        </w:tc>
        <w:tc>
          <w:tcPr>
            <w:tcW w:w="8363" w:type="dxa"/>
          </w:tcPr>
          <w:p w14:paraId="4CC7CF7F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Findings</w:t>
            </w:r>
          </w:p>
        </w:tc>
      </w:tr>
      <w:tr w:rsidR="00EB2663" w14:paraId="6B660DD2" w14:textId="77777777">
        <w:tc>
          <w:tcPr>
            <w:tcW w:w="13892" w:type="dxa"/>
            <w:gridSpan w:val="3"/>
          </w:tcPr>
          <w:p w14:paraId="70403CB6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Berberine versus placebo control</w:t>
            </w:r>
          </w:p>
        </w:tc>
      </w:tr>
      <w:tr w:rsidR="00EB2663" w14:paraId="672881BF" w14:textId="77777777" w:rsidTr="00E33445">
        <w:tc>
          <w:tcPr>
            <w:tcW w:w="2864" w:type="dxa"/>
            <w:vAlign w:val="center"/>
          </w:tcPr>
          <w:p w14:paraId="452D2D4C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han et al., 2022 (China)</w:t>
            </w:r>
          </w:p>
        </w:tc>
        <w:tc>
          <w:tcPr>
            <w:tcW w:w="2665" w:type="dxa"/>
            <w:vAlign w:val="center"/>
          </w:tcPr>
          <w:p w14:paraId="712F87C3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ESS</w:t>
            </w:r>
          </w:p>
        </w:tc>
        <w:tc>
          <w:tcPr>
            <w:tcW w:w="8363" w:type="dxa"/>
            <w:vAlign w:val="center"/>
          </w:tcPr>
          <w:p w14:paraId="477824CC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Patients in the berberine group had significantly less incidence of drowsiness than those in the placebo group (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= 0.008). The incidence of other adverse events did not differ between the 2 groups.</w:t>
            </w:r>
          </w:p>
        </w:tc>
      </w:tr>
      <w:tr w:rsidR="00EB2663" w14:paraId="02D3B9F2" w14:textId="77777777" w:rsidTr="00E33445">
        <w:tc>
          <w:tcPr>
            <w:tcW w:w="2864" w:type="dxa"/>
            <w:vAlign w:val="center"/>
          </w:tcPr>
          <w:p w14:paraId="18065BD9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Zhang et al., 2023 (China)</w:t>
            </w:r>
          </w:p>
        </w:tc>
        <w:tc>
          <w:tcPr>
            <w:tcW w:w="2665" w:type="dxa"/>
            <w:vAlign w:val="center"/>
          </w:tcPr>
          <w:p w14:paraId="46FE570B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ESS</w:t>
            </w:r>
          </w:p>
        </w:tc>
        <w:tc>
          <w:tcPr>
            <w:tcW w:w="8363" w:type="dxa"/>
            <w:vAlign w:val="center"/>
          </w:tcPr>
          <w:p w14:paraId="265E1837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he main adverse reactions of berberine group are constipation and abdominal distension, and the incidence of adverse reactions is comparable to that of the control group.</w:t>
            </w:r>
          </w:p>
        </w:tc>
      </w:tr>
      <w:tr w:rsidR="00EB2663" w14:paraId="4DEDFAAF" w14:textId="77777777">
        <w:tc>
          <w:tcPr>
            <w:tcW w:w="13892" w:type="dxa"/>
            <w:gridSpan w:val="3"/>
            <w:vAlign w:val="center"/>
          </w:tcPr>
          <w:p w14:paraId="0F9122BA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Berberine versus 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blank control</w:t>
            </w:r>
          </w:p>
        </w:tc>
      </w:tr>
      <w:tr w:rsidR="00EB2663" w14:paraId="6C4FF4E6" w14:textId="77777777" w:rsidTr="00E33445">
        <w:tc>
          <w:tcPr>
            <w:tcW w:w="2864" w:type="dxa"/>
            <w:vAlign w:val="center"/>
          </w:tcPr>
          <w:p w14:paraId="3DB6F67F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i et al., 2016 (China)</w:t>
            </w:r>
          </w:p>
        </w:tc>
        <w:tc>
          <w:tcPr>
            <w:tcW w:w="2665" w:type="dxa"/>
            <w:vAlign w:val="center"/>
          </w:tcPr>
          <w:p w14:paraId="2F1B47B2" w14:textId="77777777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R</w:t>
            </w:r>
          </w:p>
        </w:tc>
        <w:tc>
          <w:tcPr>
            <w:tcW w:w="8363" w:type="dxa"/>
            <w:vAlign w:val="center"/>
          </w:tcPr>
          <w:p w14:paraId="449A3E2C" w14:textId="77777777" w:rsidR="00EB2663" w:rsidRDefault="00000000">
            <w:pPr>
              <w:adjustRightInd w:val="0"/>
              <w:spacing w:line="24" w:lineRule="atLeast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R</w:t>
            </w:r>
          </w:p>
        </w:tc>
      </w:tr>
      <w:tr w:rsidR="00EB2663" w14:paraId="2347C6E2" w14:textId="77777777">
        <w:tc>
          <w:tcPr>
            <w:tcW w:w="13892" w:type="dxa"/>
            <w:gridSpan w:val="3"/>
          </w:tcPr>
          <w:p w14:paraId="5273105E" w14:textId="31E60BA6" w:rsidR="00EB2663" w:rsidRDefault="00000000">
            <w:pPr>
              <w:adjustRightInd w:val="0"/>
              <w:spacing w:line="24" w:lineRule="atLeas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bbreviations: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R</w:t>
            </w:r>
            <w:r w:rsidR="00E33445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=</w:t>
            </w:r>
            <w:r w:rsidR="00E33445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not reported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SS</w:t>
            </w:r>
            <w:r w:rsidR="00E3344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 w:rsidR="00E3344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reatment Emergent Symptom Scale.</w:t>
            </w:r>
          </w:p>
        </w:tc>
      </w:tr>
    </w:tbl>
    <w:p w14:paraId="13A592B0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1F92175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D857632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143D32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7C899E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FB86629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342529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B826FE2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0B10B5" w14:textId="77777777" w:rsidR="00EB2663" w:rsidRDefault="00EB266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18CE744" w14:textId="77777777" w:rsidR="00EB2663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590EAAE" w14:textId="77777777" w:rsidR="00EB2663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3" w:name="OLE_LINK114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val="es-ES"/>
        </w:rPr>
        <w:t>.</w:t>
      </w:r>
      <w:bookmarkEnd w:id="3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djunctive berberine and placebo for metabolic syndrome in patients with schizophreni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discontinuation rate and adverse ev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3"/>
        <w:gridCol w:w="3841"/>
        <w:gridCol w:w="2526"/>
        <w:gridCol w:w="2054"/>
        <w:gridCol w:w="2194"/>
      </w:tblGrid>
      <w:tr w:rsidR="00EB2663" w14:paraId="3CF21C6D" w14:textId="77777777">
        <w:trPr>
          <w:trHeight w:val="340"/>
        </w:trPr>
        <w:tc>
          <w:tcPr>
            <w:tcW w:w="11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7D9E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3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BFFBD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continuation rate (n, %)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2E31E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rberine group (n, %)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C3DB5A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laceb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 (n, %)</w:t>
            </w: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66F754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ding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B2663" w14:paraId="72E573C2" w14:textId="77777777">
        <w:trPr>
          <w:trHeight w:val="340"/>
        </w:trPr>
        <w:tc>
          <w:tcPr>
            <w:tcW w:w="11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944F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 et al., 2022 (China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317502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22.1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6AF09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29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9D87F5" w14:textId="2D29A8E0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75A27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EB2663" w14:paraId="65B1E6BA" w14:textId="77777777">
        <w:trPr>
          <w:trHeight w:val="340"/>
        </w:trPr>
        <w:tc>
          <w:tcPr>
            <w:tcW w:w="11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6C7D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 et al., 2016 (China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E7D98B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3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3595A62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5ED45A2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A951E2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EB2663" w14:paraId="4053E346" w14:textId="77777777">
        <w:trPr>
          <w:trHeight w:val="340"/>
        </w:trPr>
        <w:tc>
          <w:tcPr>
            <w:tcW w:w="119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ED486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et al., 2023 (China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FEB722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4.6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C483F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3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1079B2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D8341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EB2663" w14:paraId="04215E3B" w14:textId="77777777" w:rsidTr="00F25E8F">
        <w:trPr>
          <w:trHeight w:val="340"/>
        </w:trPr>
        <w:tc>
          <w:tcPr>
            <w:tcW w:w="1192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D42CAB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668E4D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erse effects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11F0143" w14:textId="3FA8FDEA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rberine group (n, %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D80514A" w14:textId="5121CB14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laceb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 (n, 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EBB57B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ding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B2663" w14:paraId="3BAA1B93" w14:textId="77777777" w:rsidTr="00F25E8F">
        <w:trPr>
          <w:trHeight w:val="340"/>
        </w:trPr>
        <w:tc>
          <w:tcPr>
            <w:tcW w:w="119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28A0E1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4B087FE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35DF437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66EACC2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EE672F5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9D4EABC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83DFDF2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D4409FA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63F863A" w14:textId="77777777" w:rsidR="00EB2663" w:rsidRDefault="00000000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 et al., 2022 (China)</w:t>
            </w:r>
          </w:p>
          <w:p w14:paraId="6E0D20B4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8AC9E18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139A634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BAA0E86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5FC31A0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708A635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1DD2C5A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CFB3E28" w14:textId="77777777" w:rsidR="00EB2663" w:rsidRDefault="00EB2663" w:rsidP="00F25E8F">
            <w:pPr>
              <w:widowControl/>
              <w:pBdr>
                <w:left w:val="single" w:sz="8" w:space="4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D8C469F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97DFD2E" w14:textId="77777777" w:rsidR="00EB2663" w:rsidRDefault="00EB2663" w:rsidP="00F2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166A91F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2FB2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81AE349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6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A8E3D9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DE7E8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437E9D64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F0B843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D99E5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F9CF5D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390A28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7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B727C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0A5ED336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68EED3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9F0B4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77FF7D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3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35489B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4.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330BF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6EF9AB6A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965E0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64979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CDD6D9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15.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C304E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0.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59F653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CC36000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31FE8F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FFBA4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bloating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89AC35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443956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4.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FC752E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6FB99D1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46A6CE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7A1FA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31C2175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93C414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A1D88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4B6B7542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48AF4F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7A2F0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ating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26A3A3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3.8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49202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9.1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06485B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332C08F6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E3765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20166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hycardia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F0838D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0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97A997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2.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5ECEB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7FAFA0B4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6082BC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84371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zziness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B41800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AD9B29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2.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A4F74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5C549DF9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B51CE5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22284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dache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36FF04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861AE6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0.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6BB03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5CECA149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D51CB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77A7A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567490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66A1E9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2.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252AE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486D6C5F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F4499A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B8A23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owsiness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033E8D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19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277E67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41.8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CD1D1E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0.008</w:t>
            </w:r>
          </w:p>
        </w:tc>
      </w:tr>
      <w:tr w:rsidR="00EB2663" w14:paraId="138E3F2B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E344DE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D5AFA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gain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DC0333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79C2D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7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73551C2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A3497F0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A22B2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1EAD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ention Deficit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08B34B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15.5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7712412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0.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A81A21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EF8CD98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B59985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CF5A28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getfulness</w:t>
            </w:r>
          </w:p>
        </w:tc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8C29E6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20.7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D42ADA7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27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20CC546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7DD78FFE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F41EC8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4D9AF9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b stiffness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F24C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7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7232AC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6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0E9E3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0F058783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BC0D71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C7FC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ivation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F5D2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3.8)</w:t>
            </w:r>
          </w:p>
        </w:tc>
        <w:tc>
          <w:tcPr>
            <w:tcW w:w="7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C447F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16.4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091F6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49A2412E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622C53B3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93F32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norrhea</w:t>
            </w:r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BE5474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.5)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5EBB27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7.3)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2AC3B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2B4EC42" w14:textId="77777777" w:rsidTr="00F25E8F">
        <w:trPr>
          <w:trHeight w:val="340"/>
        </w:trPr>
        <w:tc>
          <w:tcPr>
            <w:tcW w:w="11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AB607E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 et al., 2016 (China)</w:t>
            </w:r>
          </w:p>
        </w:tc>
        <w:tc>
          <w:tcPr>
            <w:tcW w:w="1378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9A1B95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C50D45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3EFDAD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3AA2E09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EB2663" w14:paraId="547AB28B" w14:textId="77777777" w:rsidTr="00F25E8F">
        <w:trPr>
          <w:trHeight w:val="340"/>
        </w:trPr>
        <w:tc>
          <w:tcPr>
            <w:tcW w:w="1192" w:type="pct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8636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et al., 2023 (China)</w:t>
            </w:r>
          </w:p>
          <w:p w14:paraId="356A9F44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66CD1AA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7B4380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D74DFF" w14:textId="51D0B5E9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9D81278" w14:textId="5204471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494F79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424E5E53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205352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2D291595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akness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C2DAFBA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.3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FBB3EB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D61217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5933AB45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53856CB2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7BAA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AFCE1C" w14:textId="4EDF7C44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7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312A3" w14:textId="09281EC4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6EEAD5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3E9B031A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2E3E5141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C006A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9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CB0411" w14:textId="6EAF27A0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.5)</w:t>
            </w:r>
          </w:p>
        </w:tc>
        <w:tc>
          <w:tcPr>
            <w:tcW w:w="7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7AEC8" w14:textId="6330FDC6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A907C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70504F97" w14:textId="77777777" w:rsidTr="00F25E8F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D2D8AE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2CF7C0E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bloating</w:t>
            </w:r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2CD6EDB1" w14:textId="11BFD729" w:rsidR="00EB2663" w:rsidRDefault="00A236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.4)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4C697984" w14:textId="69847416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5678B1B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748E884A" w14:textId="77777777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A4A51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9D1E60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ss of appetite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471B9BC" w14:textId="509006AE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9EF476D" w14:textId="1966640F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B93EA40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118FBE63" w14:textId="77777777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F8695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DAAB3CF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y mouth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8C0D015" w14:textId="405D2E3B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7FBA532" w14:textId="081954CA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BFD5AC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26419044" w14:textId="77777777">
        <w:trPr>
          <w:trHeight w:val="340"/>
        </w:trPr>
        <w:tc>
          <w:tcPr>
            <w:tcW w:w="11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7A3BF" w14:textId="77777777" w:rsidR="00EB2663" w:rsidRDefault="00EB26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A1B0AD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thisi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03B1F8" w14:textId="51C37249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CF37C1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.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E9ADDF3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EB2663" w14:paraId="0DF395B5" w14:textId="77777777">
        <w:trPr>
          <w:trHeight w:val="340"/>
        </w:trPr>
        <w:tc>
          <w:tcPr>
            <w:tcW w:w="5000" w:type="pct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84424" w14:textId="7777777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differences between berberine groups and control groups at the treatment endpoints.</w:t>
            </w:r>
          </w:p>
          <w:p w14:paraId="3B6ADED6" w14:textId="270B61F7" w:rsidR="00EB266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1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reported; NA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pplicable; NS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670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significant.</w:t>
            </w:r>
          </w:p>
        </w:tc>
      </w:tr>
    </w:tbl>
    <w:p w14:paraId="54C2EBB0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p w14:paraId="54D89BD9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p w14:paraId="14DFB6AA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p w14:paraId="656F61A3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p w14:paraId="7D0187CC" w14:textId="77777777" w:rsidR="00EB2663" w:rsidRDefault="00EB2663">
      <w:pPr>
        <w:rPr>
          <w:rFonts w:ascii="Times New Roman" w:eastAsia="等线" w:hAnsi="Times New Roman" w:cs="Times New Roman"/>
          <w:sz w:val="24"/>
          <w:szCs w:val="24"/>
        </w:rPr>
      </w:pPr>
    </w:p>
    <w:p w14:paraId="62ADD588" w14:textId="60C688CE" w:rsidR="00EB2663" w:rsidRDefault="00EB26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B266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CB7E4" w14:textId="77777777" w:rsidR="007A35BB" w:rsidRDefault="007A35BB">
      <w:pPr>
        <w:rPr>
          <w:rFonts w:hint="eastAsia"/>
        </w:rPr>
      </w:pPr>
      <w:r>
        <w:separator/>
      </w:r>
    </w:p>
  </w:endnote>
  <w:endnote w:type="continuationSeparator" w:id="0">
    <w:p w14:paraId="54D9D0DB" w14:textId="77777777" w:rsidR="007A35BB" w:rsidRDefault="007A35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3059687"/>
      <w:docPartObj>
        <w:docPartGallery w:val="AutoText"/>
      </w:docPartObj>
    </w:sdtPr>
    <w:sdtContent>
      <w:p w14:paraId="309BD1C9" w14:textId="77777777" w:rsidR="00EB2663" w:rsidRDefault="00000000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CBCEEE" w14:textId="77777777" w:rsidR="00EB2663" w:rsidRDefault="00EB2663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74AAA" w14:textId="77777777" w:rsidR="007A35BB" w:rsidRDefault="007A35BB">
      <w:pPr>
        <w:rPr>
          <w:rFonts w:hint="eastAsia"/>
        </w:rPr>
      </w:pPr>
      <w:r>
        <w:separator/>
      </w:r>
    </w:p>
  </w:footnote>
  <w:footnote w:type="continuationSeparator" w:id="0">
    <w:p w14:paraId="758BE062" w14:textId="77777777" w:rsidR="007A35BB" w:rsidRDefault="007A35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45EF0"/>
    <w:multiLevelType w:val="multilevel"/>
    <w:tmpl w:val="78745EF0"/>
    <w:lvl w:ilvl="0">
      <w:start w:val="1"/>
      <w:numFmt w:val="decimal"/>
      <w:pStyle w:val="my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my11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my111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my1111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355886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2ts9t30tppdeawfuvsx5ptdfefs2tddza&quot;&gt;My EndNote Library第三次检索&lt;record-ids&gt;&lt;item&gt;4&lt;/item&gt;&lt;item&gt;7&lt;/item&gt;&lt;item&gt;8&lt;/item&gt;&lt;item&gt;9&lt;/item&gt;&lt;item&gt;11&lt;/item&gt;&lt;item&gt;17&lt;/item&gt;&lt;item&gt;22&lt;/item&gt;&lt;item&gt;26&lt;/item&gt;&lt;item&gt;30&lt;/item&gt;&lt;item&gt;32&lt;/item&gt;&lt;item&gt;36&lt;/item&gt;&lt;item&gt;39&lt;/item&gt;&lt;item&gt;91&lt;/item&gt;&lt;item&gt;92&lt;/item&gt;&lt;item&gt;93&lt;/item&gt;&lt;item&gt;107&lt;/item&gt;&lt;item&gt;136&lt;/item&gt;&lt;item&gt;139&lt;/item&gt;&lt;item&gt;141&lt;/item&gt;&lt;item&gt;168&lt;/item&gt;&lt;item&gt;214&lt;/item&gt;&lt;item&gt;280&lt;/item&gt;&lt;item&gt;281&lt;/item&gt;&lt;item&gt;282&lt;/item&gt;&lt;item&gt;284&lt;/item&gt;&lt;item&gt;285&lt;/item&gt;&lt;item&gt;286&lt;/item&gt;&lt;item&gt;287&lt;/item&gt;&lt;item&gt;288&lt;/item&gt;&lt;item&gt;289&lt;/item&gt;&lt;item&gt;290&lt;/item&gt;&lt;item&gt;291&lt;/item&gt;&lt;item&gt;292&lt;/item&gt;&lt;item&gt;295&lt;/item&gt;&lt;item&gt;296&lt;/item&gt;&lt;item&gt;297&lt;/item&gt;&lt;item&gt;299&lt;/item&gt;&lt;item&gt;300&lt;/item&gt;&lt;item&gt;305&lt;/item&gt;&lt;item&gt;306&lt;/item&gt;&lt;item&gt;307&lt;/item&gt;&lt;item&gt;310&lt;/item&gt;&lt;item&gt;312&lt;/item&gt;&lt;item&gt;316&lt;/item&gt;&lt;item&gt;317&lt;/item&gt;&lt;item&gt;318&lt;/item&gt;&lt;item&gt;319&lt;/item&gt;&lt;item&gt;320&lt;/item&gt;&lt;item&gt;321&lt;/item&gt;&lt;item&gt;322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/record-ids&gt;&lt;/item&gt;&lt;/Libraries&gt;"/>
  </w:docVars>
  <w:rsids>
    <w:rsidRoot w:val="00876781"/>
    <w:rsid w:val="8DF78DB5"/>
    <w:rsid w:val="93BFE42D"/>
    <w:rsid w:val="A53F5C0D"/>
    <w:rsid w:val="AE66F632"/>
    <w:rsid w:val="AF7F439D"/>
    <w:rsid w:val="AF7FE761"/>
    <w:rsid w:val="B75E3310"/>
    <w:rsid w:val="BFFE0F62"/>
    <w:rsid w:val="C5D42BB7"/>
    <w:rsid w:val="D3F32579"/>
    <w:rsid w:val="D8EF0C51"/>
    <w:rsid w:val="E12E0ABD"/>
    <w:rsid w:val="E677060C"/>
    <w:rsid w:val="EDCD7554"/>
    <w:rsid w:val="FBDBAE84"/>
    <w:rsid w:val="FD9F7883"/>
    <w:rsid w:val="FDFA34A0"/>
    <w:rsid w:val="FEF91E00"/>
    <w:rsid w:val="FFED786A"/>
    <w:rsid w:val="00002936"/>
    <w:rsid w:val="00003227"/>
    <w:rsid w:val="00004C83"/>
    <w:rsid w:val="000176B5"/>
    <w:rsid w:val="00021500"/>
    <w:rsid w:val="00023937"/>
    <w:rsid w:val="00023C65"/>
    <w:rsid w:val="0003220D"/>
    <w:rsid w:val="000328E3"/>
    <w:rsid w:val="00045987"/>
    <w:rsid w:val="00046B5F"/>
    <w:rsid w:val="0005187E"/>
    <w:rsid w:val="000563AF"/>
    <w:rsid w:val="00062223"/>
    <w:rsid w:val="000703D1"/>
    <w:rsid w:val="00070F98"/>
    <w:rsid w:val="00072B76"/>
    <w:rsid w:val="00072FEE"/>
    <w:rsid w:val="0007435B"/>
    <w:rsid w:val="00076383"/>
    <w:rsid w:val="000833F5"/>
    <w:rsid w:val="0008579D"/>
    <w:rsid w:val="000A10BC"/>
    <w:rsid w:val="000A1155"/>
    <w:rsid w:val="000B2141"/>
    <w:rsid w:val="000B2AE7"/>
    <w:rsid w:val="000C0EA0"/>
    <w:rsid w:val="000D180C"/>
    <w:rsid w:val="000D18CE"/>
    <w:rsid w:val="000E0280"/>
    <w:rsid w:val="000E0B29"/>
    <w:rsid w:val="000E2C3E"/>
    <w:rsid w:val="000E4601"/>
    <w:rsid w:val="000F483E"/>
    <w:rsid w:val="00103B61"/>
    <w:rsid w:val="0010690D"/>
    <w:rsid w:val="00110622"/>
    <w:rsid w:val="00113651"/>
    <w:rsid w:val="0012170E"/>
    <w:rsid w:val="0012279B"/>
    <w:rsid w:val="001244A3"/>
    <w:rsid w:val="001251AB"/>
    <w:rsid w:val="001256E3"/>
    <w:rsid w:val="0013164A"/>
    <w:rsid w:val="00135AB0"/>
    <w:rsid w:val="00137264"/>
    <w:rsid w:val="00145DD9"/>
    <w:rsid w:val="001471A8"/>
    <w:rsid w:val="00147A53"/>
    <w:rsid w:val="00150413"/>
    <w:rsid w:val="00151170"/>
    <w:rsid w:val="00153828"/>
    <w:rsid w:val="00154B8A"/>
    <w:rsid w:val="001638F9"/>
    <w:rsid w:val="00173FA9"/>
    <w:rsid w:val="00176634"/>
    <w:rsid w:val="00183963"/>
    <w:rsid w:val="001877F4"/>
    <w:rsid w:val="00195C9B"/>
    <w:rsid w:val="001A072A"/>
    <w:rsid w:val="001A35C1"/>
    <w:rsid w:val="001B0CA4"/>
    <w:rsid w:val="001B7721"/>
    <w:rsid w:val="001C037F"/>
    <w:rsid w:val="001C091F"/>
    <w:rsid w:val="001E57A8"/>
    <w:rsid w:val="001F3255"/>
    <w:rsid w:val="001F36A0"/>
    <w:rsid w:val="001F452D"/>
    <w:rsid w:val="001F69E7"/>
    <w:rsid w:val="00200757"/>
    <w:rsid w:val="00202B01"/>
    <w:rsid w:val="002112E9"/>
    <w:rsid w:val="00212091"/>
    <w:rsid w:val="00213E14"/>
    <w:rsid w:val="0021587C"/>
    <w:rsid w:val="00215DE4"/>
    <w:rsid w:val="0021649D"/>
    <w:rsid w:val="0022133C"/>
    <w:rsid w:val="0022153F"/>
    <w:rsid w:val="0022313A"/>
    <w:rsid w:val="00224690"/>
    <w:rsid w:val="00224DA3"/>
    <w:rsid w:val="00231DF5"/>
    <w:rsid w:val="00232290"/>
    <w:rsid w:val="00233820"/>
    <w:rsid w:val="00242045"/>
    <w:rsid w:val="00244B7F"/>
    <w:rsid w:val="00244FD3"/>
    <w:rsid w:val="0024592B"/>
    <w:rsid w:val="00247666"/>
    <w:rsid w:val="00260F9F"/>
    <w:rsid w:val="00261586"/>
    <w:rsid w:val="00264C76"/>
    <w:rsid w:val="00274359"/>
    <w:rsid w:val="002774A4"/>
    <w:rsid w:val="00281175"/>
    <w:rsid w:val="0028405B"/>
    <w:rsid w:val="002B031B"/>
    <w:rsid w:val="002B54A6"/>
    <w:rsid w:val="002B6CAE"/>
    <w:rsid w:val="002C1E80"/>
    <w:rsid w:val="002C6A62"/>
    <w:rsid w:val="002D43D1"/>
    <w:rsid w:val="002D6722"/>
    <w:rsid w:val="002E54CB"/>
    <w:rsid w:val="002F446A"/>
    <w:rsid w:val="00301555"/>
    <w:rsid w:val="00301CAF"/>
    <w:rsid w:val="00305742"/>
    <w:rsid w:val="00307AA8"/>
    <w:rsid w:val="00307D78"/>
    <w:rsid w:val="00315C27"/>
    <w:rsid w:val="003171F9"/>
    <w:rsid w:val="00321AEC"/>
    <w:rsid w:val="00325CAC"/>
    <w:rsid w:val="00333CD6"/>
    <w:rsid w:val="0033668E"/>
    <w:rsid w:val="00350433"/>
    <w:rsid w:val="003516B4"/>
    <w:rsid w:val="00360382"/>
    <w:rsid w:val="00363185"/>
    <w:rsid w:val="0037518E"/>
    <w:rsid w:val="003752C8"/>
    <w:rsid w:val="003814FE"/>
    <w:rsid w:val="00381B4D"/>
    <w:rsid w:val="003866F8"/>
    <w:rsid w:val="00393388"/>
    <w:rsid w:val="003949C5"/>
    <w:rsid w:val="003A3C14"/>
    <w:rsid w:val="003B0C49"/>
    <w:rsid w:val="003B1B24"/>
    <w:rsid w:val="003D3956"/>
    <w:rsid w:val="003E1517"/>
    <w:rsid w:val="003F6835"/>
    <w:rsid w:val="00400241"/>
    <w:rsid w:val="004011BC"/>
    <w:rsid w:val="004018C5"/>
    <w:rsid w:val="0040396D"/>
    <w:rsid w:val="00405C25"/>
    <w:rsid w:val="00410483"/>
    <w:rsid w:val="004133FE"/>
    <w:rsid w:val="00414C88"/>
    <w:rsid w:val="00416960"/>
    <w:rsid w:val="00417703"/>
    <w:rsid w:val="00417DD5"/>
    <w:rsid w:val="00424013"/>
    <w:rsid w:val="004265CB"/>
    <w:rsid w:val="0043008F"/>
    <w:rsid w:val="004321E2"/>
    <w:rsid w:val="00433654"/>
    <w:rsid w:val="004350BB"/>
    <w:rsid w:val="004577F3"/>
    <w:rsid w:val="00461762"/>
    <w:rsid w:val="00461E9E"/>
    <w:rsid w:val="00465E5C"/>
    <w:rsid w:val="00467015"/>
    <w:rsid w:val="00467C78"/>
    <w:rsid w:val="00476324"/>
    <w:rsid w:val="00491A2B"/>
    <w:rsid w:val="004A0D41"/>
    <w:rsid w:val="004C0381"/>
    <w:rsid w:val="004C31A4"/>
    <w:rsid w:val="004D05E0"/>
    <w:rsid w:val="004D5A5D"/>
    <w:rsid w:val="004D6F27"/>
    <w:rsid w:val="004D77C0"/>
    <w:rsid w:val="004F1963"/>
    <w:rsid w:val="005004BC"/>
    <w:rsid w:val="00504CC2"/>
    <w:rsid w:val="00505AB6"/>
    <w:rsid w:val="00517D04"/>
    <w:rsid w:val="00520DDE"/>
    <w:rsid w:val="00522EDD"/>
    <w:rsid w:val="0052398D"/>
    <w:rsid w:val="00530348"/>
    <w:rsid w:val="00532F4C"/>
    <w:rsid w:val="005333A1"/>
    <w:rsid w:val="00533F1B"/>
    <w:rsid w:val="005353D4"/>
    <w:rsid w:val="00537EDE"/>
    <w:rsid w:val="0054082A"/>
    <w:rsid w:val="00542A0E"/>
    <w:rsid w:val="00547FB1"/>
    <w:rsid w:val="0055166A"/>
    <w:rsid w:val="00553446"/>
    <w:rsid w:val="005551FB"/>
    <w:rsid w:val="00557919"/>
    <w:rsid w:val="00561B46"/>
    <w:rsid w:val="00562C67"/>
    <w:rsid w:val="00562F14"/>
    <w:rsid w:val="005654DF"/>
    <w:rsid w:val="0057059C"/>
    <w:rsid w:val="00572EE5"/>
    <w:rsid w:val="0058216E"/>
    <w:rsid w:val="0058517F"/>
    <w:rsid w:val="005871C8"/>
    <w:rsid w:val="00587240"/>
    <w:rsid w:val="00597FCE"/>
    <w:rsid w:val="005A12C4"/>
    <w:rsid w:val="005A15A8"/>
    <w:rsid w:val="005A18DD"/>
    <w:rsid w:val="005B2E10"/>
    <w:rsid w:val="005D1892"/>
    <w:rsid w:val="005D2806"/>
    <w:rsid w:val="005E0597"/>
    <w:rsid w:val="005F5EF2"/>
    <w:rsid w:val="0060312F"/>
    <w:rsid w:val="00611BAE"/>
    <w:rsid w:val="00613597"/>
    <w:rsid w:val="00623FA7"/>
    <w:rsid w:val="00624F5C"/>
    <w:rsid w:val="00625100"/>
    <w:rsid w:val="00626B3D"/>
    <w:rsid w:val="00651C75"/>
    <w:rsid w:val="0065239A"/>
    <w:rsid w:val="006525BB"/>
    <w:rsid w:val="00653F55"/>
    <w:rsid w:val="00654731"/>
    <w:rsid w:val="00654FFE"/>
    <w:rsid w:val="006555B3"/>
    <w:rsid w:val="00677E46"/>
    <w:rsid w:val="00682D52"/>
    <w:rsid w:val="00683115"/>
    <w:rsid w:val="006844F7"/>
    <w:rsid w:val="00694B64"/>
    <w:rsid w:val="0069568F"/>
    <w:rsid w:val="00695C13"/>
    <w:rsid w:val="006975E4"/>
    <w:rsid w:val="006A2BCC"/>
    <w:rsid w:val="006A6A3E"/>
    <w:rsid w:val="006A76B2"/>
    <w:rsid w:val="006B03FC"/>
    <w:rsid w:val="006B1113"/>
    <w:rsid w:val="006B61C5"/>
    <w:rsid w:val="006C2C67"/>
    <w:rsid w:val="006D0CF8"/>
    <w:rsid w:val="006D0F55"/>
    <w:rsid w:val="006E7D60"/>
    <w:rsid w:val="006F3AB5"/>
    <w:rsid w:val="007002FD"/>
    <w:rsid w:val="0070719A"/>
    <w:rsid w:val="007143B2"/>
    <w:rsid w:val="00714716"/>
    <w:rsid w:val="0072351E"/>
    <w:rsid w:val="00723D10"/>
    <w:rsid w:val="007262EF"/>
    <w:rsid w:val="00735082"/>
    <w:rsid w:val="00740136"/>
    <w:rsid w:val="00741598"/>
    <w:rsid w:val="00741CF6"/>
    <w:rsid w:val="007459CC"/>
    <w:rsid w:val="007461EE"/>
    <w:rsid w:val="0075018C"/>
    <w:rsid w:val="00752142"/>
    <w:rsid w:val="00757802"/>
    <w:rsid w:val="00761B76"/>
    <w:rsid w:val="00763058"/>
    <w:rsid w:val="00767A92"/>
    <w:rsid w:val="0077102C"/>
    <w:rsid w:val="00772B97"/>
    <w:rsid w:val="00776A9D"/>
    <w:rsid w:val="00786207"/>
    <w:rsid w:val="00790214"/>
    <w:rsid w:val="007949EA"/>
    <w:rsid w:val="007966C1"/>
    <w:rsid w:val="007A35BB"/>
    <w:rsid w:val="007A6145"/>
    <w:rsid w:val="007B0F6D"/>
    <w:rsid w:val="007B7B7B"/>
    <w:rsid w:val="007C0A68"/>
    <w:rsid w:val="007C4EFF"/>
    <w:rsid w:val="007D1A87"/>
    <w:rsid w:val="007D3E83"/>
    <w:rsid w:val="007E2C0D"/>
    <w:rsid w:val="007E4844"/>
    <w:rsid w:val="007E4AA7"/>
    <w:rsid w:val="007E6203"/>
    <w:rsid w:val="007E6DE7"/>
    <w:rsid w:val="007F67D2"/>
    <w:rsid w:val="007F79BE"/>
    <w:rsid w:val="008064BF"/>
    <w:rsid w:val="00812204"/>
    <w:rsid w:val="00815C1F"/>
    <w:rsid w:val="00825003"/>
    <w:rsid w:val="008263C9"/>
    <w:rsid w:val="00835850"/>
    <w:rsid w:val="00844295"/>
    <w:rsid w:val="00845867"/>
    <w:rsid w:val="00845AE1"/>
    <w:rsid w:val="00861278"/>
    <w:rsid w:val="00865BB9"/>
    <w:rsid w:val="0087310E"/>
    <w:rsid w:val="008741A9"/>
    <w:rsid w:val="00874F64"/>
    <w:rsid w:val="00876781"/>
    <w:rsid w:val="00884E2D"/>
    <w:rsid w:val="0089017A"/>
    <w:rsid w:val="00895BD5"/>
    <w:rsid w:val="00896525"/>
    <w:rsid w:val="008B4B7F"/>
    <w:rsid w:val="008B7838"/>
    <w:rsid w:val="008C2C96"/>
    <w:rsid w:val="008C3B5A"/>
    <w:rsid w:val="008C3FA8"/>
    <w:rsid w:val="008D27C7"/>
    <w:rsid w:val="008D2DC2"/>
    <w:rsid w:val="008D3B1C"/>
    <w:rsid w:val="008D5AD0"/>
    <w:rsid w:val="008E4875"/>
    <w:rsid w:val="008E4A3B"/>
    <w:rsid w:val="008E58CC"/>
    <w:rsid w:val="008E5BE8"/>
    <w:rsid w:val="008E6DF4"/>
    <w:rsid w:val="008F54D6"/>
    <w:rsid w:val="008F7500"/>
    <w:rsid w:val="0090074D"/>
    <w:rsid w:val="00902C45"/>
    <w:rsid w:val="0090493E"/>
    <w:rsid w:val="0090791C"/>
    <w:rsid w:val="009273F1"/>
    <w:rsid w:val="00931208"/>
    <w:rsid w:val="00931B5E"/>
    <w:rsid w:val="009369AB"/>
    <w:rsid w:val="00942149"/>
    <w:rsid w:val="009423C6"/>
    <w:rsid w:val="0095025D"/>
    <w:rsid w:val="0095082B"/>
    <w:rsid w:val="009509CF"/>
    <w:rsid w:val="00950A56"/>
    <w:rsid w:val="0095704E"/>
    <w:rsid w:val="00960BDC"/>
    <w:rsid w:val="009717D3"/>
    <w:rsid w:val="0097443C"/>
    <w:rsid w:val="00980D93"/>
    <w:rsid w:val="009903E2"/>
    <w:rsid w:val="00990544"/>
    <w:rsid w:val="00990871"/>
    <w:rsid w:val="00991AF0"/>
    <w:rsid w:val="00993697"/>
    <w:rsid w:val="00994F85"/>
    <w:rsid w:val="009A468C"/>
    <w:rsid w:val="009A6746"/>
    <w:rsid w:val="009B32F7"/>
    <w:rsid w:val="009B588F"/>
    <w:rsid w:val="009C14AE"/>
    <w:rsid w:val="009C1A0B"/>
    <w:rsid w:val="009C6776"/>
    <w:rsid w:val="009D43FE"/>
    <w:rsid w:val="009D44E6"/>
    <w:rsid w:val="009D7606"/>
    <w:rsid w:val="009E038F"/>
    <w:rsid w:val="009E2851"/>
    <w:rsid w:val="009E41E0"/>
    <w:rsid w:val="009E6B9D"/>
    <w:rsid w:val="009E6CE9"/>
    <w:rsid w:val="009E6F4C"/>
    <w:rsid w:val="009E7981"/>
    <w:rsid w:val="009F071F"/>
    <w:rsid w:val="009F2913"/>
    <w:rsid w:val="009F3D9A"/>
    <w:rsid w:val="00A011AF"/>
    <w:rsid w:val="00A03738"/>
    <w:rsid w:val="00A10494"/>
    <w:rsid w:val="00A1188A"/>
    <w:rsid w:val="00A206C6"/>
    <w:rsid w:val="00A2365A"/>
    <w:rsid w:val="00A240EC"/>
    <w:rsid w:val="00A25F6E"/>
    <w:rsid w:val="00A27427"/>
    <w:rsid w:val="00A31352"/>
    <w:rsid w:val="00A35BBE"/>
    <w:rsid w:val="00A403F4"/>
    <w:rsid w:val="00A40D16"/>
    <w:rsid w:val="00A421A8"/>
    <w:rsid w:val="00A42282"/>
    <w:rsid w:val="00A4539A"/>
    <w:rsid w:val="00A466B2"/>
    <w:rsid w:val="00A467D1"/>
    <w:rsid w:val="00A510EE"/>
    <w:rsid w:val="00A54A2E"/>
    <w:rsid w:val="00A70D0A"/>
    <w:rsid w:val="00A70ED8"/>
    <w:rsid w:val="00A74899"/>
    <w:rsid w:val="00A835E9"/>
    <w:rsid w:val="00A84193"/>
    <w:rsid w:val="00A86281"/>
    <w:rsid w:val="00A91291"/>
    <w:rsid w:val="00A92BC2"/>
    <w:rsid w:val="00AA3AB4"/>
    <w:rsid w:val="00AB61FA"/>
    <w:rsid w:val="00AB737E"/>
    <w:rsid w:val="00AC0F96"/>
    <w:rsid w:val="00AC527B"/>
    <w:rsid w:val="00AD51F8"/>
    <w:rsid w:val="00AE10A0"/>
    <w:rsid w:val="00AE4173"/>
    <w:rsid w:val="00AE4505"/>
    <w:rsid w:val="00AE4994"/>
    <w:rsid w:val="00AE4E37"/>
    <w:rsid w:val="00AF0D71"/>
    <w:rsid w:val="00B049EA"/>
    <w:rsid w:val="00B04BA1"/>
    <w:rsid w:val="00B070BA"/>
    <w:rsid w:val="00B13E60"/>
    <w:rsid w:val="00B1431A"/>
    <w:rsid w:val="00B16C50"/>
    <w:rsid w:val="00B30A92"/>
    <w:rsid w:val="00B321FC"/>
    <w:rsid w:val="00B33F33"/>
    <w:rsid w:val="00B404C5"/>
    <w:rsid w:val="00B40C56"/>
    <w:rsid w:val="00B438ED"/>
    <w:rsid w:val="00B452EC"/>
    <w:rsid w:val="00B45DD7"/>
    <w:rsid w:val="00B46CA4"/>
    <w:rsid w:val="00B476AA"/>
    <w:rsid w:val="00B47B63"/>
    <w:rsid w:val="00B5591B"/>
    <w:rsid w:val="00B62621"/>
    <w:rsid w:val="00B62BC8"/>
    <w:rsid w:val="00B6579C"/>
    <w:rsid w:val="00B73606"/>
    <w:rsid w:val="00B765ED"/>
    <w:rsid w:val="00B806AA"/>
    <w:rsid w:val="00B81F80"/>
    <w:rsid w:val="00B8720E"/>
    <w:rsid w:val="00B87FCE"/>
    <w:rsid w:val="00B90F65"/>
    <w:rsid w:val="00BA3280"/>
    <w:rsid w:val="00BA7F6F"/>
    <w:rsid w:val="00BB173C"/>
    <w:rsid w:val="00BD3B2B"/>
    <w:rsid w:val="00BD6D29"/>
    <w:rsid w:val="00BE7ECA"/>
    <w:rsid w:val="00BF083E"/>
    <w:rsid w:val="00BF1DF5"/>
    <w:rsid w:val="00BF76AE"/>
    <w:rsid w:val="00C01219"/>
    <w:rsid w:val="00C021D2"/>
    <w:rsid w:val="00C104E5"/>
    <w:rsid w:val="00C22F5B"/>
    <w:rsid w:val="00C30B45"/>
    <w:rsid w:val="00C3561E"/>
    <w:rsid w:val="00C41D7E"/>
    <w:rsid w:val="00C42BCF"/>
    <w:rsid w:val="00C45361"/>
    <w:rsid w:val="00C50540"/>
    <w:rsid w:val="00C52CAD"/>
    <w:rsid w:val="00C61EA1"/>
    <w:rsid w:val="00C63D4E"/>
    <w:rsid w:val="00C65725"/>
    <w:rsid w:val="00C6626E"/>
    <w:rsid w:val="00C812CA"/>
    <w:rsid w:val="00C917D1"/>
    <w:rsid w:val="00C924DB"/>
    <w:rsid w:val="00CA1A94"/>
    <w:rsid w:val="00CB6301"/>
    <w:rsid w:val="00CB7281"/>
    <w:rsid w:val="00CC07FE"/>
    <w:rsid w:val="00CC2D5F"/>
    <w:rsid w:val="00CC3C37"/>
    <w:rsid w:val="00CC3CCC"/>
    <w:rsid w:val="00CC4256"/>
    <w:rsid w:val="00CC7F2B"/>
    <w:rsid w:val="00CD4190"/>
    <w:rsid w:val="00CD4440"/>
    <w:rsid w:val="00CE0540"/>
    <w:rsid w:val="00CE0C1E"/>
    <w:rsid w:val="00CE1500"/>
    <w:rsid w:val="00CE2D1B"/>
    <w:rsid w:val="00CE2D91"/>
    <w:rsid w:val="00CF100C"/>
    <w:rsid w:val="00CF4543"/>
    <w:rsid w:val="00CF5C9B"/>
    <w:rsid w:val="00CF68F4"/>
    <w:rsid w:val="00D005CF"/>
    <w:rsid w:val="00D01D67"/>
    <w:rsid w:val="00D03487"/>
    <w:rsid w:val="00D07589"/>
    <w:rsid w:val="00D112F1"/>
    <w:rsid w:val="00D215F4"/>
    <w:rsid w:val="00D22198"/>
    <w:rsid w:val="00D2328D"/>
    <w:rsid w:val="00D24A87"/>
    <w:rsid w:val="00D35297"/>
    <w:rsid w:val="00D35D3D"/>
    <w:rsid w:val="00D40D0A"/>
    <w:rsid w:val="00D41802"/>
    <w:rsid w:val="00D444C1"/>
    <w:rsid w:val="00D613F1"/>
    <w:rsid w:val="00D62CF7"/>
    <w:rsid w:val="00D6478E"/>
    <w:rsid w:val="00D65703"/>
    <w:rsid w:val="00DA1ABC"/>
    <w:rsid w:val="00DA314B"/>
    <w:rsid w:val="00DA46E6"/>
    <w:rsid w:val="00DB2D88"/>
    <w:rsid w:val="00DB4CAD"/>
    <w:rsid w:val="00DC656E"/>
    <w:rsid w:val="00DD529E"/>
    <w:rsid w:val="00DF3466"/>
    <w:rsid w:val="00DF5A76"/>
    <w:rsid w:val="00E0093A"/>
    <w:rsid w:val="00E07533"/>
    <w:rsid w:val="00E11575"/>
    <w:rsid w:val="00E14C39"/>
    <w:rsid w:val="00E152BD"/>
    <w:rsid w:val="00E27F31"/>
    <w:rsid w:val="00E33445"/>
    <w:rsid w:val="00E340D7"/>
    <w:rsid w:val="00E341C8"/>
    <w:rsid w:val="00E476FE"/>
    <w:rsid w:val="00E51325"/>
    <w:rsid w:val="00E53D7D"/>
    <w:rsid w:val="00E61442"/>
    <w:rsid w:val="00E6468B"/>
    <w:rsid w:val="00E65AD1"/>
    <w:rsid w:val="00E661FF"/>
    <w:rsid w:val="00E73536"/>
    <w:rsid w:val="00E7419D"/>
    <w:rsid w:val="00E779E1"/>
    <w:rsid w:val="00E839DB"/>
    <w:rsid w:val="00E87D96"/>
    <w:rsid w:val="00E930EC"/>
    <w:rsid w:val="00EA0FC6"/>
    <w:rsid w:val="00EA1BA3"/>
    <w:rsid w:val="00EA22C6"/>
    <w:rsid w:val="00EA5529"/>
    <w:rsid w:val="00EA5ED0"/>
    <w:rsid w:val="00EA6E9B"/>
    <w:rsid w:val="00EA6FF4"/>
    <w:rsid w:val="00EB1D61"/>
    <w:rsid w:val="00EB2663"/>
    <w:rsid w:val="00EB598A"/>
    <w:rsid w:val="00EC78EF"/>
    <w:rsid w:val="00ED4937"/>
    <w:rsid w:val="00ED5CC4"/>
    <w:rsid w:val="00EE3E1E"/>
    <w:rsid w:val="00F01C93"/>
    <w:rsid w:val="00F242B7"/>
    <w:rsid w:val="00F247DA"/>
    <w:rsid w:val="00F25E8F"/>
    <w:rsid w:val="00F26DAA"/>
    <w:rsid w:val="00F335B1"/>
    <w:rsid w:val="00F34013"/>
    <w:rsid w:val="00F362FA"/>
    <w:rsid w:val="00F37513"/>
    <w:rsid w:val="00F3752B"/>
    <w:rsid w:val="00F42DDC"/>
    <w:rsid w:val="00F50A76"/>
    <w:rsid w:val="00F56DBE"/>
    <w:rsid w:val="00F60DB9"/>
    <w:rsid w:val="00F77CCD"/>
    <w:rsid w:val="00F91428"/>
    <w:rsid w:val="00FA2FBA"/>
    <w:rsid w:val="00FA309C"/>
    <w:rsid w:val="00FB1340"/>
    <w:rsid w:val="00FC4427"/>
    <w:rsid w:val="00FC60E4"/>
    <w:rsid w:val="00FC696A"/>
    <w:rsid w:val="00FE19B1"/>
    <w:rsid w:val="00FE4485"/>
    <w:rsid w:val="00FF018E"/>
    <w:rsid w:val="00FF33D1"/>
    <w:rsid w:val="00FF5020"/>
    <w:rsid w:val="015E6884"/>
    <w:rsid w:val="016F283F"/>
    <w:rsid w:val="018D0F17"/>
    <w:rsid w:val="01FF7807"/>
    <w:rsid w:val="02E771D0"/>
    <w:rsid w:val="032F2286"/>
    <w:rsid w:val="03483348"/>
    <w:rsid w:val="0359083C"/>
    <w:rsid w:val="036D2DAF"/>
    <w:rsid w:val="03D8291E"/>
    <w:rsid w:val="042A0CA0"/>
    <w:rsid w:val="047A1C27"/>
    <w:rsid w:val="053718C6"/>
    <w:rsid w:val="05A63051"/>
    <w:rsid w:val="05AE0951"/>
    <w:rsid w:val="05E57574"/>
    <w:rsid w:val="05F41565"/>
    <w:rsid w:val="062E6F60"/>
    <w:rsid w:val="063665EF"/>
    <w:rsid w:val="06CC603E"/>
    <w:rsid w:val="0788465B"/>
    <w:rsid w:val="07B54D24"/>
    <w:rsid w:val="08517143"/>
    <w:rsid w:val="08DB6A0C"/>
    <w:rsid w:val="09420839"/>
    <w:rsid w:val="094620D8"/>
    <w:rsid w:val="09EF276F"/>
    <w:rsid w:val="0A8729A8"/>
    <w:rsid w:val="0AB87005"/>
    <w:rsid w:val="0AE3473F"/>
    <w:rsid w:val="0B2D79F3"/>
    <w:rsid w:val="0B472137"/>
    <w:rsid w:val="0B5A00BC"/>
    <w:rsid w:val="0B6947A3"/>
    <w:rsid w:val="0B6B4077"/>
    <w:rsid w:val="0BAD4690"/>
    <w:rsid w:val="0BF73B5D"/>
    <w:rsid w:val="0CB3219A"/>
    <w:rsid w:val="0CDB522D"/>
    <w:rsid w:val="0CE340E1"/>
    <w:rsid w:val="0D31309F"/>
    <w:rsid w:val="0DAD4E1B"/>
    <w:rsid w:val="0DBE2B84"/>
    <w:rsid w:val="0E06277D"/>
    <w:rsid w:val="0E5057A7"/>
    <w:rsid w:val="0E5E7EC3"/>
    <w:rsid w:val="0E745939"/>
    <w:rsid w:val="0EBC0BDD"/>
    <w:rsid w:val="0F784FB5"/>
    <w:rsid w:val="0F7D6A6F"/>
    <w:rsid w:val="104A4BA3"/>
    <w:rsid w:val="107C6D27"/>
    <w:rsid w:val="1154735C"/>
    <w:rsid w:val="11553800"/>
    <w:rsid w:val="11B20C52"/>
    <w:rsid w:val="12152F8F"/>
    <w:rsid w:val="12CC5D44"/>
    <w:rsid w:val="12CE5F2E"/>
    <w:rsid w:val="12ED1816"/>
    <w:rsid w:val="13A7230D"/>
    <w:rsid w:val="13CA1B57"/>
    <w:rsid w:val="141D2AE7"/>
    <w:rsid w:val="143E4A1F"/>
    <w:rsid w:val="145F4995"/>
    <w:rsid w:val="14812756"/>
    <w:rsid w:val="14FD670F"/>
    <w:rsid w:val="15280E38"/>
    <w:rsid w:val="15B4486D"/>
    <w:rsid w:val="15C9656A"/>
    <w:rsid w:val="163473C3"/>
    <w:rsid w:val="163D0D06"/>
    <w:rsid w:val="16B9038D"/>
    <w:rsid w:val="16E86EC4"/>
    <w:rsid w:val="177B3894"/>
    <w:rsid w:val="18441ED8"/>
    <w:rsid w:val="188350F6"/>
    <w:rsid w:val="18BA663E"/>
    <w:rsid w:val="18E436BB"/>
    <w:rsid w:val="18F8269E"/>
    <w:rsid w:val="191F64A1"/>
    <w:rsid w:val="19306900"/>
    <w:rsid w:val="19AB0AE5"/>
    <w:rsid w:val="19BB3593"/>
    <w:rsid w:val="1A0A0EFF"/>
    <w:rsid w:val="1A0C2EC9"/>
    <w:rsid w:val="1A562397"/>
    <w:rsid w:val="1A771469"/>
    <w:rsid w:val="1BAD248A"/>
    <w:rsid w:val="1BDD2D6F"/>
    <w:rsid w:val="1BEC38C5"/>
    <w:rsid w:val="1C9C36AC"/>
    <w:rsid w:val="1CDA2E0B"/>
    <w:rsid w:val="1D0460DA"/>
    <w:rsid w:val="1D77109B"/>
    <w:rsid w:val="1E2527AC"/>
    <w:rsid w:val="1E3A10B0"/>
    <w:rsid w:val="1EB3600A"/>
    <w:rsid w:val="1FE10954"/>
    <w:rsid w:val="1FFF67D7"/>
    <w:rsid w:val="201523AC"/>
    <w:rsid w:val="20231742"/>
    <w:rsid w:val="20476A09"/>
    <w:rsid w:val="20605D1D"/>
    <w:rsid w:val="20A756FA"/>
    <w:rsid w:val="20D61B3B"/>
    <w:rsid w:val="214B42D7"/>
    <w:rsid w:val="214F6EAE"/>
    <w:rsid w:val="21FE57EE"/>
    <w:rsid w:val="227E692E"/>
    <w:rsid w:val="229879F0"/>
    <w:rsid w:val="22BB36DF"/>
    <w:rsid w:val="231D04A6"/>
    <w:rsid w:val="23337719"/>
    <w:rsid w:val="23F30C56"/>
    <w:rsid w:val="23F65CDF"/>
    <w:rsid w:val="2403533D"/>
    <w:rsid w:val="2527505B"/>
    <w:rsid w:val="252E63EA"/>
    <w:rsid w:val="25780388"/>
    <w:rsid w:val="258E6E89"/>
    <w:rsid w:val="25A22934"/>
    <w:rsid w:val="25DB26B8"/>
    <w:rsid w:val="26B40B71"/>
    <w:rsid w:val="26CC5EBA"/>
    <w:rsid w:val="270A0791"/>
    <w:rsid w:val="27AF30E6"/>
    <w:rsid w:val="27F05BD9"/>
    <w:rsid w:val="27FA6A57"/>
    <w:rsid w:val="28CC047A"/>
    <w:rsid w:val="292A7D6B"/>
    <w:rsid w:val="29AC5B2F"/>
    <w:rsid w:val="2A5F592F"/>
    <w:rsid w:val="2AB23619"/>
    <w:rsid w:val="2AB90504"/>
    <w:rsid w:val="2B3C244F"/>
    <w:rsid w:val="2B51698E"/>
    <w:rsid w:val="2B593A95"/>
    <w:rsid w:val="2BB6409B"/>
    <w:rsid w:val="2BEA0B91"/>
    <w:rsid w:val="2C155C0E"/>
    <w:rsid w:val="2C3047F6"/>
    <w:rsid w:val="2CA60F5C"/>
    <w:rsid w:val="2CF241A1"/>
    <w:rsid w:val="2D010726"/>
    <w:rsid w:val="2D197980"/>
    <w:rsid w:val="2D285E15"/>
    <w:rsid w:val="2D2B16C4"/>
    <w:rsid w:val="2DE53D06"/>
    <w:rsid w:val="2E073C7C"/>
    <w:rsid w:val="2E6D7F83"/>
    <w:rsid w:val="2E7FCDFD"/>
    <w:rsid w:val="2EA209AC"/>
    <w:rsid w:val="2F1A5701"/>
    <w:rsid w:val="2F656EAC"/>
    <w:rsid w:val="2F6A21FF"/>
    <w:rsid w:val="2F75726A"/>
    <w:rsid w:val="2F8A6913"/>
    <w:rsid w:val="2FAA2B11"/>
    <w:rsid w:val="2FB63264"/>
    <w:rsid w:val="2FE73D65"/>
    <w:rsid w:val="30275F10"/>
    <w:rsid w:val="305F7D9F"/>
    <w:rsid w:val="30817D16"/>
    <w:rsid w:val="31540D47"/>
    <w:rsid w:val="31682C84"/>
    <w:rsid w:val="318A4969"/>
    <w:rsid w:val="32717916"/>
    <w:rsid w:val="32CE6B16"/>
    <w:rsid w:val="33174961"/>
    <w:rsid w:val="33D95773"/>
    <w:rsid w:val="3404142F"/>
    <w:rsid w:val="34056568"/>
    <w:rsid w:val="3428494C"/>
    <w:rsid w:val="343B467F"/>
    <w:rsid w:val="34403D73"/>
    <w:rsid w:val="344B2E4A"/>
    <w:rsid w:val="34A00986"/>
    <w:rsid w:val="34A2025B"/>
    <w:rsid w:val="34BA1A48"/>
    <w:rsid w:val="34C15ADC"/>
    <w:rsid w:val="34DF2599"/>
    <w:rsid w:val="35867B7C"/>
    <w:rsid w:val="35F26FC0"/>
    <w:rsid w:val="36462E68"/>
    <w:rsid w:val="36B14785"/>
    <w:rsid w:val="37A60062"/>
    <w:rsid w:val="38326CEC"/>
    <w:rsid w:val="384B29B7"/>
    <w:rsid w:val="38CF5396"/>
    <w:rsid w:val="391A0D07"/>
    <w:rsid w:val="39273424"/>
    <w:rsid w:val="39C742BF"/>
    <w:rsid w:val="39E84962"/>
    <w:rsid w:val="3A4B1177"/>
    <w:rsid w:val="3A7E7074"/>
    <w:rsid w:val="3B392F9B"/>
    <w:rsid w:val="3BE23632"/>
    <w:rsid w:val="3C062A7E"/>
    <w:rsid w:val="3CD13DD3"/>
    <w:rsid w:val="3D6910D9"/>
    <w:rsid w:val="3D692E28"/>
    <w:rsid w:val="3D791D75"/>
    <w:rsid w:val="3DA47EDE"/>
    <w:rsid w:val="3DECEAF8"/>
    <w:rsid w:val="3E4B1963"/>
    <w:rsid w:val="3E506F79"/>
    <w:rsid w:val="3E686071"/>
    <w:rsid w:val="3EA51073"/>
    <w:rsid w:val="3ED951C1"/>
    <w:rsid w:val="3EF75647"/>
    <w:rsid w:val="3F116709"/>
    <w:rsid w:val="3F4940F4"/>
    <w:rsid w:val="3F7D7BC4"/>
    <w:rsid w:val="3F8F587F"/>
    <w:rsid w:val="405A40DF"/>
    <w:rsid w:val="40890521"/>
    <w:rsid w:val="410A617F"/>
    <w:rsid w:val="41186BE8"/>
    <w:rsid w:val="41F12821"/>
    <w:rsid w:val="42106D87"/>
    <w:rsid w:val="42132798"/>
    <w:rsid w:val="423F533B"/>
    <w:rsid w:val="42D9753D"/>
    <w:rsid w:val="43EE526A"/>
    <w:rsid w:val="443C4228"/>
    <w:rsid w:val="44654E01"/>
    <w:rsid w:val="448C2822"/>
    <w:rsid w:val="454315E6"/>
    <w:rsid w:val="458D460F"/>
    <w:rsid w:val="45F10710"/>
    <w:rsid w:val="46701B16"/>
    <w:rsid w:val="47E744AA"/>
    <w:rsid w:val="48311BC9"/>
    <w:rsid w:val="484F3DFE"/>
    <w:rsid w:val="488E2B78"/>
    <w:rsid w:val="48E409EA"/>
    <w:rsid w:val="49494CF1"/>
    <w:rsid w:val="49885819"/>
    <w:rsid w:val="498875C7"/>
    <w:rsid w:val="49CA4084"/>
    <w:rsid w:val="49FC1D63"/>
    <w:rsid w:val="4AB80380"/>
    <w:rsid w:val="4AD22353"/>
    <w:rsid w:val="4AE64EED"/>
    <w:rsid w:val="4B3814C1"/>
    <w:rsid w:val="4B6E4EE3"/>
    <w:rsid w:val="4B7213C0"/>
    <w:rsid w:val="4BBC79FC"/>
    <w:rsid w:val="4C2D08FA"/>
    <w:rsid w:val="4C465518"/>
    <w:rsid w:val="4CA30BBC"/>
    <w:rsid w:val="4CF80F08"/>
    <w:rsid w:val="4D5679DC"/>
    <w:rsid w:val="4D622825"/>
    <w:rsid w:val="4DBC0187"/>
    <w:rsid w:val="4E4D7031"/>
    <w:rsid w:val="4EA36C51"/>
    <w:rsid w:val="4EB62E28"/>
    <w:rsid w:val="4EDB21B8"/>
    <w:rsid w:val="4F716D4F"/>
    <w:rsid w:val="4F9273F2"/>
    <w:rsid w:val="50C23D07"/>
    <w:rsid w:val="50C730CB"/>
    <w:rsid w:val="50E27F05"/>
    <w:rsid w:val="514C1822"/>
    <w:rsid w:val="51597A9B"/>
    <w:rsid w:val="515B7CB7"/>
    <w:rsid w:val="51960CEF"/>
    <w:rsid w:val="520420FD"/>
    <w:rsid w:val="52727066"/>
    <w:rsid w:val="529E42FF"/>
    <w:rsid w:val="52AB2578"/>
    <w:rsid w:val="52E31D12"/>
    <w:rsid w:val="53F266B1"/>
    <w:rsid w:val="54CD2C7A"/>
    <w:rsid w:val="554F18E1"/>
    <w:rsid w:val="56026953"/>
    <w:rsid w:val="56BC2FA6"/>
    <w:rsid w:val="57319786"/>
    <w:rsid w:val="574865E8"/>
    <w:rsid w:val="574B7E86"/>
    <w:rsid w:val="575651A9"/>
    <w:rsid w:val="57D32355"/>
    <w:rsid w:val="57EC78BB"/>
    <w:rsid w:val="582157B7"/>
    <w:rsid w:val="583354EA"/>
    <w:rsid w:val="592F7A5F"/>
    <w:rsid w:val="59CC3500"/>
    <w:rsid w:val="5A696FA1"/>
    <w:rsid w:val="5AC32B55"/>
    <w:rsid w:val="5AE605F2"/>
    <w:rsid w:val="5B03049B"/>
    <w:rsid w:val="5B345801"/>
    <w:rsid w:val="5B5639C9"/>
    <w:rsid w:val="5B5C4D58"/>
    <w:rsid w:val="5B6F6839"/>
    <w:rsid w:val="5B8147BE"/>
    <w:rsid w:val="5B9242D5"/>
    <w:rsid w:val="5BA24989"/>
    <w:rsid w:val="5BFFCE3D"/>
    <w:rsid w:val="5CCC452B"/>
    <w:rsid w:val="5D017965"/>
    <w:rsid w:val="5D9A56C3"/>
    <w:rsid w:val="5DBC1ADE"/>
    <w:rsid w:val="5DD76917"/>
    <w:rsid w:val="5DF11787"/>
    <w:rsid w:val="5E1C257C"/>
    <w:rsid w:val="5E3662E9"/>
    <w:rsid w:val="5E671A49"/>
    <w:rsid w:val="5EDF3716"/>
    <w:rsid w:val="5FF11F12"/>
    <w:rsid w:val="602B2F99"/>
    <w:rsid w:val="60651FB9"/>
    <w:rsid w:val="60BD3BA3"/>
    <w:rsid w:val="6117573E"/>
    <w:rsid w:val="612C0D28"/>
    <w:rsid w:val="61477910"/>
    <w:rsid w:val="61DB48BF"/>
    <w:rsid w:val="61FD78F3"/>
    <w:rsid w:val="638B61DA"/>
    <w:rsid w:val="63A64DC2"/>
    <w:rsid w:val="64283A29"/>
    <w:rsid w:val="64B81251"/>
    <w:rsid w:val="650C34BA"/>
    <w:rsid w:val="6514748C"/>
    <w:rsid w:val="658F1774"/>
    <w:rsid w:val="65F91B21"/>
    <w:rsid w:val="66D460EA"/>
    <w:rsid w:val="66F145A6"/>
    <w:rsid w:val="67140294"/>
    <w:rsid w:val="6752340D"/>
    <w:rsid w:val="67584625"/>
    <w:rsid w:val="67701963"/>
    <w:rsid w:val="67A71109"/>
    <w:rsid w:val="683E7CBF"/>
    <w:rsid w:val="68442DFB"/>
    <w:rsid w:val="68F465CF"/>
    <w:rsid w:val="69864462"/>
    <w:rsid w:val="698C2CAC"/>
    <w:rsid w:val="69993153"/>
    <w:rsid w:val="69EF701D"/>
    <w:rsid w:val="6A222CC8"/>
    <w:rsid w:val="6B06469D"/>
    <w:rsid w:val="6B155979"/>
    <w:rsid w:val="6B317667"/>
    <w:rsid w:val="6BA53BB1"/>
    <w:rsid w:val="6BC32289"/>
    <w:rsid w:val="6BE24E05"/>
    <w:rsid w:val="6C240F7A"/>
    <w:rsid w:val="6C270A6A"/>
    <w:rsid w:val="6C94495B"/>
    <w:rsid w:val="6CC20800"/>
    <w:rsid w:val="6CEA21C3"/>
    <w:rsid w:val="6D4C4C2C"/>
    <w:rsid w:val="6DFF1C9E"/>
    <w:rsid w:val="6E096679"/>
    <w:rsid w:val="6EDA1DC4"/>
    <w:rsid w:val="6EED5F9B"/>
    <w:rsid w:val="6F03131A"/>
    <w:rsid w:val="6FE3A9CF"/>
    <w:rsid w:val="6FF70753"/>
    <w:rsid w:val="6FF7D00F"/>
    <w:rsid w:val="70565EFE"/>
    <w:rsid w:val="707A1AB0"/>
    <w:rsid w:val="713C69E5"/>
    <w:rsid w:val="7141474A"/>
    <w:rsid w:val="71884B27"/>
    <w:rsid w:val="71922E29"/>
    <w:rsid w:val="71A425EE"/>
    <w:rsid w:val="71CB1E97"/>
    <w:rsid w:val="71E05943"/>
    <w:rsid w:val="72161365"/>
    <w:rsid w:val="72442376"/>
    <w:rsid w:val="726A62FD"/>
    <w:rsid w:val="72D8486C"/>
    <w:rsid w:val="73306456"/>
    <w:rsid w:val="735F7235"/>
    <w:rsid w:val="73700F48"/>
    <w:rsid w:val="73930720"/>
    <w:rsid w:val="7397EAEF"/>
    <w:rsid w:val="73C51294"/>
    <w:rsid w:val="74962C31"/>
    <w:rsid w:val="74E4574A"/>
    <w:rsid w:val="75C3794F"/>
    <w:rsid w:val="762E2359"/>
    <w:rsid w:val="76393874"/>
    <w:rsid w:val="76764AC8"/>
    <w:rsid w:val="76C23869"/>
    <w:rsid w:val="76D33CC8"/>
    <w:rsid w:val="773109EF"/>
    <w:rsid w:val="77FB8853"/>
    <w:rsid w:val="78591E24"/>
    <w:rsid w:val="786F17CF"/>
    <w:rsid w:val="78CF04BF"/>
    <w:rsid w:val="78E0447A"/>
    <w:rsid w:val="795D5ACB"/>
    <w:rsid w:val="7A6D7F90"/>
    <w:rsid w:val="7A70182E"/>
    <w:rsid w:val="7AA37E55"/>
    <w:rsid w:val="7BC10593"/>
    <w:rsid w:val="7BE40725"/>
    <w:rsid w:val="7C864720"/>
    <w:rsid w:val="7C9341BB"/>
    <w:rsid w:val="7C975798"/>
    <w:rsid w:val="7C9F63FA"/>
    <w:rsid w:val="7CD95DB0"/>
    <w:rsid w:val="7DCE6F97"/>
    <w:rsid w:val="7DDE365D"/>
    <w:rsid w:val="7DFC1D56"/>
    <w:rsid w:val="7EA47CF8"/>
    <w:rsid w:val="7ECA0007"/>
    <w:rsid w:val="7EFE24F6"/>
    <w:rsid w:val="7F01514B"/>
    <w:rsid w:val="7F1C3D32"/>
    <w:rsid w:val="7F8738A2"/>
    <w:rsid w:val="7F913071"/>
    <w:rsid w:val="7F954211"/>
    <w:rsid w:val="7FB126CD"/>
    <w:rsid w:val="7FC42866"/>
    <w:rsid w:val="7FC5261C"/>
    <w:rsid w:val="7FDB3BED"/>
    <w:rsid w:val="7FE72323"/>
    <w:rsid w:val="7FF68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A7CACEF"/>
  <w15:docId w15:val="{53625209-53D3-4A39-82AB-329E45E8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ody Text"/>
    <w:basedOn w:val="a"/>
    <w:link w:val="a6"/>
    <w:qFormat/>
    <w:pPr>
      <w:widowControl/>
      <w:spacing w:before="180" w:after="180"/>
      <w:jc w:val="left"/>
    </w:pPr>
    <w:rPr>
      <w:rFonts w:eastAsiaTheme="minorHAnsi"/>
      <w:kern w:val="0"/>
      <w:sz w:val="24"/>
      <w:szCs w:val="24"/>
      <w:lang w:eastAsia="en-US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</w:style>
  <w:style w:type="character" w:styleId="af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29"/>
    <w:qFormat/>
    <w:rPr>
      <w:i/>
      <w:iCs/>
      <w:color w:val="404040" w:themeColor="text1" w:themeTint="BF"/>
    </w:rPr>
  </w:style>
  <w:style w:type="paragraph" w:styleId="af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a">
    <w:name w:val="Intense Quote"/>
    <w:basedOn w:val="a"/>
    <w:next w:val="a"/>
    <w:link w:val="af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b">
    <w:name w:val="明显引用 字符"/>
    <w:basedOn w:val="a0"/>
    <w:link w:val="af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y1">
    <w:name w:val="my_1"/>
    <w:qFormat/>
    <w:pPr>
      <w:numPr>
        <w:numId w:val="1"/>
      </w:numPr>
      <w:spacing w:line="360" w:lineRule="auto"/>
      <w:outlineLvl w:val="0"/>
    </w:pPr>
    <w:rPr>
      <w:b/>
      <w:color w:val="000000"/>
      <w:sz w:val="24"/>
      <w:szCs w:val="24"/>
    </w:rPr>
  </w:style>
  <w:style w:type="paragraph" w:customStyle="1" w:styleId="my11">
    <w:name w:val="my_1.1"/>
    <w:link w:val="my110"/>
    <w:qFormat/>
    <w:pPr>
      <w:numPr>
        <w:ilvl w:val="1"/>
        <w:numId w:val="1"/>
      </w:numPr>
      <w:spacing w:line="360" w:lineRule="auto"/>
      <w:outlineLvl w:val="1"/>
    </w:pPr>
    <w:rPr>
      <w:b/>
      <w:color w:val="000000"/>
      <w:sz w:val="24"/>
      <w:szCs w:val="24"/>
    </w:rPr>
  </w:style>
  <w:style w:type="paragraph" w:customStyle="1" w:styleId="my111">
    <w:name w:val="my_1.1.1"/>
    <w:basedOn w:val="my11"/>
    <w:link w:val="my1110"/>
    <w:qFormat/>
    <w:pPr>
      <w:numPr>
        <w:ilvl w:val="2"/>
      </w:numPr>
      <w:outlineLvl w:val="2"/>
    </w:pPr>
  </w:style>
  <w:style w:type="character" w:customStyle="1" w:styleId="my110">
    <w:name w:val="my_1.1 字符"/>
    <w:basedOn w:val="a0"/>
    <w:link w:val="my11"/>
    <w:qFormat/>
    <w:rPr>
      <w:rFonts w:ascii="Times New Roman" w:eastAsia="宋体" w:hAnsi="Times New Roman" w:cs="Times New Roman"/>
      <w:b/>
      <w:color w:val="000000"/>
      <w:kern w:val="0"/>
      <w:sz w:val="24"/>
      <w:szCs w:val="24"/>
    </w:rPr>
  </w:style>
  <w:style w:type="character" w:customStyle="1" w:styleId="my1110">
    <w:name w:val="my_1.1.1 字符"/>
    <w:basedOn w:val="my110"/>
    <w:link w:val="my111"/>
    <w:qFormat/>
    <w:rPr>
      <w:rFonts w:ascii="Times New Roman" w:eastAsia="宋体" w:hAnsi="Times New Roman" w:cs="Times New Roman"/>
      <w:b/>
      <w:color w:val="000000"/>
      <w:kern w:val="0"/>
      <w:sz w:val="24"/>
      <w:szCs w:val="24"/>
    </w:rPr>
  </w:style>
  <w:style w:type="paragraph" w:customStyle="1" w:styleId="my1111">
    <w:name w:val="my_1.1.1.1"/>
    <w:basedOn w:val="my111"/>
    <w:link w:val="my11110"/>
    <w:qFormat/>
    <w:pPr>
      <w:numPr>
        <w:ilvl w:val="3"/>
      </w:numPr>
      <w:outlineLvl w:val="3"/>
    </w:pPr>
  </w:style>
  <w:style w:type="character" w:customStyle="1" w:styleId="my11110">
    <w:name w:val="my_1.1.1.1 字符"/>
    <w:basedOn w:val="my1110"/>
    <w:link w:val="my1111"/>
    <w:qFormat/>
    <w:rPr>
      <w:rFonts w:ascii="Times New Roman" w:eastAsia="宋体" w:hAnsi="Times New Roman" w:cs="Times New Roman"/>
      <w:b/>
      <w:color w:val="000000"/>
      <w:kern w:val="0"/>
      <w:sz w:val="24"/>
      <w:szCs w:val="24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c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d">
    <w:name w:val="Placeholder Text"/>
    <w:basedOn w:val="a0"/>
    <w:uiPriority w:val="99"/>
    <w:semiHidden/>
    <w:qFormat/>
    <w:rPr>
      <w:color w:val="666666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1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2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正文文本 字符"/>
    <w:basedOn w:val="a0"/>
    <w:link w:val="a5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51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52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1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62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1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72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81">
    <w:name w:val="修订8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82">
    <w:name w:val="未处理的提及8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5">
    <w:name w:val="网格型1"/>
    <w:basedOn w:val="a1"/>
    <w:uiPriority w:val="39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Revision"/>
    <w:hidden/>
    <w:uiPriority w:val="99"/>
    <w:unhideWhenUsed/>
    <w:rsid w:val="00F60DB9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f">
    <w:name w:val="Unresolved Mention"/>
    <w:basedOn w:val="a0"/>
    <w:uiPriority w:val="99"/>
    <w:semiHidden/>
    <w:unhideWhenUsed/>
    <w:rsid w:val="006A76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B5A8D6-ED7C-4BA0-A311-983D4FCC1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6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kkzzj</dc:creator>
  <cp:lastModifiedBy>xkkzzj</cp:lastModifiedBy>
  <cp:revision>100</cp:revision>
  <cp:lastPrinted>2026-05-29T11:34:00Z</cp:lastPrinted>
  <dcterms:created xsi:type="dcterms:W3CDTF">2025-12-31T12:53:00Z</dcterms:created>
  <dcterms:modified xsi:type="dcterms:W3CDTF">2026-06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E3Zjg0MGUyMzFkNWY3NzRmMjlhMzdmOWI1ZThhOTEiLCJ1c2VySWQiOiIxNTg5Njg0NjQzIn0=</vt:lpwstr>
  </property>
  <property fmtid="{D5CDD505-2E9C-101B-9397-08002B2CF9AE}" pid="3" name="KSOProductBuildVer">
    <vt:lpwstr>2052-12.8.2.21176</vt:lpwstr>
  </property>
  <property fmtid="{D5CDD505-2E9C-101B-9397-08002B2CF9AE}" pid="4" name="ICV">
    <vt:lpwstr>FB42FD2D8FABB2DFF38C176AECA05A4C_43</vt:lpwstr>
  </property>
</Properties>
</file>